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46684" w14:textId="44281561" w:rsidR="00006005" w:rsidRDefault="00006005" w:rsidP="00006005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ry Table 1.</w:t>
      </w:r>
      <w:r>
        <w:rPr>
          <w:rFonts w:cs="Times New Roman"/>
          <w:szCs w:val="24"/>
        </w:rPr>
        <w:tab/>
        <w:t xml:space="preserve">Quality assessment of 21studies from a systematic literature review on indicators of HRQOL in dogs with osteoarthritis. Reported using STROBE guidelines </w:t>
      </w:r>
      <w:r>
        <w:rPr>
          <w:rFonts w:cs="Times New Roman"/>
          <w:noProof/>
          <w:szCs w:val="24"/>
        </w:rPr>
        <w:t>(29)</w:t>
      </w:r>
      <w:r>
        <w:rPr>
          <w:rFonts w:cs="Times New Roman"/>
          <w:b/>
          <w:bCs/>
          <w:szCs w:val="24"/>
        </w:rPr>
        <w:tab/>
      </w:r>
    </w:p>
    <w:tbl>
      <w:tblPr>
        <w:tblpPr w:leftFromText="180" w:rightFromText="180" w:vertAnchor="text" w:horzAnchor="margin" w:tblpY="-28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54"/>
        <w:gridCol w:w="608"/>
        <w:gridCol w:w="836"/>
        <w:gridCol w:w="888"/>
        <w:gridCol w:w="828"/>
        <w:gridCol w:w="850"/>
        <w:gridCol w:w="945"/>
        <w:gridCol w:w="894"/>
        <w:gridCol w:w="837"/>
        <w:gridCol w:w="859"/>
        <w:gridCol w:w="851"/>
        <w:gridCol w:w="983"/>
        <w:gridCol w:w="894"/>
        <w:gridCol w:w="837"/>
        <w:gridCol w:w="596"/>
      </w:tblGrid>
      <w:tr w:rsidR="0041710D" w:rsidRPr="00DF4BF6" w14:paraId="491D6040" w14:textId="77777777" w:rsidTr="00006005">
        <w:trPr>
          <w:trHeight w:val="590"/>
        </w:trPr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DA6E0" w14:textId="77777777" w:rsidR="00006005" w:rsidRPr="00BC65F1" w:rsidRDefault="00006005" w:rsidP="00AF504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zh-CN"/>
              </w:rPr>
              <w:t>Reference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7BFCF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zh-CN"/>
              </w:rPr>
              <w:t> Year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A63945" w14:textId="77777777" w:rsidR="00006005" w:rsidRPr="00BC65F1" w:rsidRDefault="00006005" w:rsidP="00AF504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zh-CN"/>
              </w:rPr>
              <w:t>Study rationale explained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EFFA6F" w14:textId="77777777" w:rsidR="00006005" w:rsidRPr="00BC65F1" w:rsidRDefault="00006005" w:rsidP="00AF504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zh-CN"/>
              </w:rPr>
              <w:t>Specific objectives/ hypothesis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676398" w14:textId="77777777" w:rsidR="00006005" w:rsidRPr="00BC65F1" w:rsidRDefault="00006005" w:rsidP="00AF504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zh-CN"/>
              </w:rPr>
              <w:t>Location/ study period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648DF1" w14:textId="77777777" w:rsidR="00006005" w:rsidRPr="00BC65F1" w:rsidRDefault="00006005" w:rsidP="00AF504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zh-CN"/>
              </w:rPr>
              <w:t>Eligibility criteria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A63A94" w14:textId="77777777" w:rsidR="00006005" w:rsidRPr="00BC65F1" w:rsidRDefault="00006005" w:rsidP="00AF504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zh-CN"/>
              </w:rPr>
              <w:t>Sample size calculation/ sample selection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222C7D" w14:textId="77777777" w:rsidR="00006005" w:rsidRPr="00BC65F1" w:rsidRDefault="00006005" w:rsidP="00AF504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zh-CN"/>
              </w:rPr>
              <w:t>Outcomes/ exposures/ variables described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118077" w14:textId="77777777" w:rsidR="00006005" w:rsidRPr="00BC65F1" w:rsidRDefault="00006005" w:rsidP="00AF504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zh-CN"/>
              </w:rPr>
              <w:t>Data sources described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7A32E3" w14:textId="77777777" w:rsidR="00006005" w:rsidRPr="00BC65F1" w:rsidRDefault="00006005" w:rsidP="00AF504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zh-CN"/>
              </w:rPr>
              <w:t>Potential bias addressed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FF309D" w14:textId="77777777" w:rsidR="00006005" w:rsidRPr="00BC65F1" w:rsidRDefault="00006005" w:rsidP="00AF504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zh-CN"/>
              </w:rPr>
              <w:t>Statistical methods described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F8E481" w14:textId="77777777" w:rsidR="00006005" w:rsidRPr="00BC65F1" w:rsidRDefault="00006005" w:rsidP="00AF504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zh-CN"/>
              </w:rPr>
              <w:t>Key results summarised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63112A" w14:textId="77777777" w:rsidR="00006005" w:rsidRPr="00BC65F1" w:rsidRDefault="00006005" w:rsidP="00AF504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zh-CN"/>
              </w:rPr>
              <w:t>Study limitations discussed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964C1A" w14:textId="77777777" w:rsidR="00006005" w:rsidRPr="00BC65F1" w:rsidRDefault="00006005" w:rsidP="00AF504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zh-CN"/>
              </w:rPr>
              <w:t>Funding/ conflict of interest described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F2651A" w14:textId="77777777" w:rsidR="00006005" w:rsidRPr="00BC65F1" w:rsidRDefault="00006005" w:rsidP="00AF504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zh-CN"/>
              </w:rPr>
              <w:t>Total score</w:t>
            </w:r>
          </w:p>
        </w:tc>
      </w:tr>
      <w:tr w:rsidR="0041710D" w:rsidRPr="00DF4BF6" w14:paraId="6DBEB9B7" w14:textId="77777777" w:rsidTr="00006005">
        <w:trPr>
          <w:trHeight w:val="300"/>
        </w:trPr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4DDF" w14:textId="77777777" w:rsidR="00006005" w:rsidRPr="00BC65F1" w:rsidRDefault="00006005" w:rsidP="00AF504F">
            <w:pPr>
              <w:spacing w:before="0" w:after="0"/>
              <w:rPr>
                <w:rFonts w:eastAsia="Times New Roman" w:cs="Times New Roman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>Andersson &amp; Bergstrom</w:t>
            </w:r>
            <w:r>
              <w:rPr>
                <w:rFonts w:eastAsia="Times New Roman" w:cs="Times New Roman"/>
                <w:sz w:val="14"/>
                <w:szCs w:val="14"/>
                <w:lang w:val="en-GB" w:eastAsia="zh-CN"/>
              </w:rPr>
              <w:t xml:space="preserve"> </w:t>
            </w:r>
            <w:r>
              <w:rPr>
                <w:rFonts w:eastAsia="Times New Roman" w:cs="Times New Roman"/>
                <w:noProof/>
                <w:sz w:val="14"/>
                <w:szCs w:val="14"/>
                <w:lang w:val="en-GB" w:eastAsia="zh-CN"/>
              </w:rPr>
              <w:t>(32)</w:t>
            </w: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1696" w14:textId="77777777" w:rsidR="00006005" w:rsidRPr="00BC65F1" w:rsidRDefault="00006005" w:rsidP="00AF504F">
            <w:pPr>
              <w:spacing w:before="0" w:after="0"/>
              <w:jc w:val="right"/>
              <w:rPr>
                <w:rFonts w:eastAsia="Times New Roman" w:cs="Times New Roman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>2019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69A1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6507B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566E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261F9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6725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N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2EC01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BC0D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F28D3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DE1EB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E835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326B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FDB68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2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08E3" w14:textId="77777777" w:rsidR="00006005" w:rsidRPr="00BC65F1" w:rsidRDefault="00006005" w:rsidP="00AF504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11</w:t>
            </w:r>
          </w:p>
        </w:tc>
      </w:tr>
      <w:tr w:rsidR="0041710D" w:rsidRPr="00DF4BF6" w14:paraId="7A93FC0E" w14:textId="77777777" w:rsidTr="00006005">
        <w:trPr>
          <w:trHeight w:val="300"/>
        </w:trPr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8E785BC" w14:textId="77777777" w:rsidR="00006005" w:rsidRPr="00BC65F1" w:rsidRDefault="00006005" w:rsidP="00AF504F">
            <w:pPr>
              <w:spacing w:before="0" w:after="0"/>
              <w:rPr>
                <w:rFonts w:eastAsia="Times New Roman" w:cs="Times New Roman"/>
                <w:sz w:val="14"/>
                <w:szCs w:val="14"/>
                <w:lang w:val="en-GB" w:eastAsia="zh-CN"/>
              </w:rPr>
            </w:pPr>
            <w:proofErr w:type="spellStart"/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>Baltzer</w:t>
            </w:r>
            <w:proofErr w:type="spellEnd"/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 xml:space="preserve"> et al</w:t>
            </w:r>
            <w:r>
              <w:rPr>
                <w:rFonts w:eastAsia="Times New Roman" w:cs="Times New Roman"/>
                <w:sz w:val="14"/>
                <w:szCs w:val="14"/>
                <w:lang w:val="en-GB" w:eastAsia="zh-CN"/>
              </w:rPr>
              <w:t xml:space="preserve"> </w:t>
            </w:r>
            <w:r>
              <w:rPr>
                <w:rFonts w:eastAsia="Times New Roman" w:cs="Times New Roman"/>
                <w:noProof/>
                <w:sz w:val="14"/>
                <w:szCs w:val="14"/>
                <w:lang w:val="en-GB" w:eastAsia="zh-CN"/>
              </w:rPr>
              <w:t>(33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50258A2" w14:textId="77777777" w:rsidR="00006005" w:rsidRPr="00BC65F1" w:rsidRDefault="00006005" w:rsidP="00AF504F">
            <w:pPr>
              <w:spacing w:before="0" w:after="0"/>
              <w:jc w:val="right"/>
              <w:rPr>
                <w:rFonts w:eastAsia="Times New Roman" w:cs="Times New Roman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>201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60F28CC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E9D1451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2B214B28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N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74D0E4E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222A98D6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N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735FCB1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D2BFFEC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C05D09C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620BC46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0E3ADD5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990AD82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E5D01A2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114808A" w14:textId="77777777" w:rsidR="00006005" w:rsidRPr="00BC65F1" w:rsidRDefault="00006005" w:rsidP="00AF504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10</w:t>
            </w:r>
          </w:p>
        </w:tc>
      </w:tr>
      <w:tr w:rsidR="0041710D" w:rsidRPr="00DF4BF6" w14:paraId="34874A50" w14:textId="77777777" w:rsidTr="00006005">
        <w:trPr>
          <w:trHeight w:val="300"/>
        </w:trPr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A39A1B2" w14:textId="77777777" w:rsidR="00006005" w:rsidRPr="00BC65F1" w:rsidRDefault="00006005" w:rsidP="00AF504F">
            <w:pPr>
              <w:spacing w:before="0" w:after="0"/>
              <w:rPr>
                <w:rFonts w:eastAsia="Times New Roman" w:cs="Times New Roman"/>
                <w:sz w:val="14"/>
                <w:szCs w:val="14"/>
                <w:lang w:val="en-GB" w:eastAsia="zh-CN"/>
              </w:rPr>
            </w:pPr>
            <w:proofErr w:type="spellStart"/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>Barcelos</w:t>
            </w:r>
            <w:proofErr w:type="spellEnd"/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 xml:space="preserve"> et al</w:t>
            </w:r>
            <w:r>
              <w:rPr>
                <w:rFonts w:eastAsia="Times New Roman" w:cs="Times New Roman"/>
                <w:sz w:val="14"/>
                <w:szCs w:val="14"/>
                <w:lang w:val="en-GB" w:eastAsia="zh-CN"/>
              </w:rPr>
              <w:t xml:space="preserve"> </w:t>
            </w:r>
            <w:r>
              <w:rPr>
                <w:rFonts w:eastAsia="Times New Roman" w:cs="Times New Roman"/>
                <w:noProof/>
                <w:sz w:val="14"/>
                <w:szCs w:val="14"/>
                <w:lang w:val="en-GB" w:eastAsia="zh-CN"/>
              </w:rPr>
              <w:t>(34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2FFCDFD7" w14:textId="77777777" w:rsidR="00006005" w:rsidRPr="00BC65F1" w:rsidRDefault="00006005" w:rsidP="00AF504F">
            <w:pPr>
              <w:spacing w:before="0" w:after="0"/>
              <w:jc w:val="right"/>
              <w:rPr>
                <w:rFonts w:eastAsia="Times New Roman" w:cs="Times New Roman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>2015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323FB19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664A634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3E48F49A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FDC9E60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1DB487F8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N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1D0E653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620BE97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13C88CA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A58705F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N/A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DDBAED3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FCEA4FB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59BD9E0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N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7020BB0" w14:textId="77777777" w:rsidR="00006005" w:rsidRPr="00BC65F1" w:rsidRDefault="00006005" w:rsidP="00AF504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9</w:t>
            </w:r>
          </w:p>
        </w:tc>
      </w:tr>
      <w:tr w:rsidR="0041710D" w:rsidRPr="00DF4BF6" w14:paraId="50F70B2A" w14:textId="77777777" w:rsidTr="00006005">
        <w:trPr>
          <w:trHeight w:val="300"/>
        </w:trPr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53A9DB4" w14:textId="77777777" w:rsidR="00006005" w:rsidRPr="00BC65F1" w:rsidRDefault="00006005" w:rsidP="00AF504F">
            <w:pPr>
              <w:spacing w:before="0" w:after="0"/>
              <w:rPr>
                <w:rFonts w:eastAsia="Times New Roman" w:cs="Times New Roman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 xml:space="preserve">Belshaw et al </w:t>
            </w:r>
            <w:r>
              <w:rPr>
                <w:rFonts w:eastAsia="Times New Roman" w:cs="Times New Roman"/>
                <w:noProof/>
                <w:sz w:val="14"/>
                <w:szCs w:val="14"/>
                <w:lang w:val="en-GB" w:eastAsia="zh-CN"/>
              </w:rPr>
              <w:t>(35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4C0D688" w14:textId="77777777" w:rsidR="00006005" w:rsidRPr="00BC65F1" w:rsidRDefault="00006005" w:rsidP="00AF504F">
            <w:pPr>
              <w:spacing w:before="0" w:after="0"/>
              <w:jc w:val="right"/>
              <w:rPr>
                <w:rFonts w:eastAsia="Times New Roman" w:cs="Times New Roman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>2020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4F31EF0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DF696A9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17FE9116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C10BB9B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48F9EF24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7581D02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A5DA2E7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53F5535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9B48B32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N/A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E4CFF2A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AE5CDB7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D11CF0E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F412361" w14:textId="77777777" w:rsidR="00006005" w:rsidRPr="00BC65F1" w:rsidRDefault="00006005" w:rsidP="00AF504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11</w:t>
            </w:r>
          </w:p>
        </w:tc>
      </w:tr>
      <w:tr w:rsidR="0041710D" w:rsidRPr="00DF4BF6" w14:paraId="34690584" w14:textId="77777777" w:rsidTr="00006005">
        <w:trPr>
          <w:trHeight w:val="300"/>
        </w:trPr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0743CAD" w14:textId="3B6427A2" w:rsidR="00006005" w:rsidRPr="00BC65F1" w:rsidRDefault="00006005" w:rsidP="00AF504F">
            <w:pPr>
              <w:spacing w:before="0" w:after="0"/>
              <w:rPr>
                <w:rFonts w:eastAsia="Times New Roman" w:cs="Times New Roman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 xml:space="preserve">Belshaw et al </w:t>
            </w:r>
            <w:r>
              <w:rPr>
                <w:rFonts w:eastAsia="Times New Roman" w:cs="Times New Roman"/>
                <w:noProof/>
                <w:sz w:val="14"/>
                <w:szCs w:val="14"/>
                <w:lang w:val="en-GB" w:eastAsia="zh-CN"/>
              </w:rPr>
              <w:t>(14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6487A55" w14:textId="77777777" w:rsidR="00006005" w:rsidRPr="00BC65F1" w:rsidRDefault="00006005" w:rsidP="00AF504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2020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58A05A4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B073AAC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4F62A702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6ADDF5B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275E618E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AD1409A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8A840BD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9C888F8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D3B8B1A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N/A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0544BB3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CE8D10B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AA8639F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9029DB5" w14:textId="77777777" w:rsidR="00006005" w:rsidRPr="00BC65F1" w:rsidRDefault="00006005" w:rsidP="00AF504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11</w:t>
            </w:r>
          </w:p>
        </w:tc>
      </w:tr>
      <w:tr w:rsidR="0041710D" w:rsidRPr="00DF4BF6" w14:paraId="1657B684" w14:textId="77777777" w:rsidTr="00006005">
        <w:trPr>
          <w:trHeight w:val="300"/>
        </w:trPr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C056DD9" w14:textId="77777777" w:rsidR="00006005" w:rsidRPr="00BC65F1" w:rsidRDefault="00006005" w:rsidP="00AF504F">
            <w:pPr>
              <w:spacing w:before="0" w:after="0"/>
              <w:rPr>
                <w:rFonts w:eastAsia="Times New Roman" w:cs="Times New Roman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 xml:space="preserve">Brown, DC </w:t>
            </w:r>
            <w:r>
              <w:rPr>
                <w:rFonts w:eastAsia="Times New Roman" w:cs="Times New Roman"/>
                <w:noProof/>
                <w:sz w:val="14"/>
                <w:szCs w:val="14"/>
                <w:lang w:val="en-GB" w:eastAsia="zh-CN"/>
              </w:rPr>
              <w:t>(36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3753EFF4" w14:textId="77777777" w:rsidR="00006005" w:rsidRPr="00BC65F1" w:rsidRDefault="00006005" w:rsidP="00AF504F">
            <w:pPr>
              <w:spacing w:before="0" w:after="0"/>
              <w:jc w:val="right"/>
              <w:rPr>
                <w:rFonts w:eastAsia="Times New Roman" w:cs="Times New Roman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>2014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A29407A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B9B6430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635F2D13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5510F1D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21BDA3E1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344A823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BF2FF6F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43E326C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12135C5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218ACEC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7AE91DC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F1E5A46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A7A067C" w14:textId="77777777" w:rsidR="00006005" w:rsidRPr="00BC65F1" w:rsidRDefault="00006005" w:rsidP="00AF504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12</w:t>
            </w:r>
          </w:p>
        </w:tc>
      </w:tr>
      <w:tr w:rsidR="0041710D" w:rsidRPr="00DF4BF6" w14:paraId="3DF8D8A2" w14:textId="77777777" w:rsidTr="00006005">
        <w:trPr>
          <w:trHeight w:val="300"/>
        </w:trPr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E0195E8" w14:textId="77777777" w:rsidR="00006005" w:rsidRPr="00BC65F1" w:rsidRDefault="00006005" w:rsidP="00AF504F">
            <w:pPr>
              <w:spacing w:before="0" w:after="0"/>
              <w:rPr>
                <w:rFonts w:eastAsia="Times New Roman" w:cs="Times New Roman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 xml:space="preserve">Brown </w:t>
            </w:r>
            <w:proofErr w:type="gramStart"/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>DC.</w:t>
            </w:r>
            <w:r>
              <w:rPr>
                <w:rFonts w:eastAsia="Times New Roman" w:cs="Times New Roman"/>
                <w:noProof/>
                <w:sz w:val="14"/>
                <w:szCs w:val="14"/>
                <w:lang w:val="en-GB" w:eastAsia="zh-CN"/>
              </w:rPr>
              <w:t>(</w:t>
            </w:r>
            <w:proofErr w:type="gramEnd"/>
            <w:r>
              <w:rPr>
                <w:rFonts w:eastAsia="Times New Roman" w:cs="Times New Roman"/>
                <w:noProof/>
                <w:sz w:val="14"/>
                <w:szCs w:val="14"/>
                <w:lang w:val="en-GB" w:eastAsia="zh-CN"/>
              </w:rPr>
              <w:t>37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5DE0C8B6" w14:textId="77777777" w:rsidR="00006005" w:rsidRPr="00BC65F1" w:rsidRDefault="00006005" w:rsidP="00AF504F">
            <w:pPr>
              <w:spacing w:before="0" w:after="0"/>
              <w:jc w:val="right"/>
              <w:rPr>
                <w:rFonts w:eastAsia="Times New Roman" w:cs="Times New Roman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>2014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380C962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EBA7138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61964928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D817F3D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4BFB1CBA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B89F60A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6B0E21A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ADF050A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8D14BBD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0537C48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DD3C234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FCE1C08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1164243" w14:textId="77777777" w:rsidR="00006005" w:rsidRPr="00BC65F1" w:rsidRDefault="00006005" w:rsidP="00AF504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12</w:t>
            </w:r>
          </w:p>
        </w:tc>
      </w:tr>
      <w:tr w:rsidR="0041710D" w:rsidRPr="00DF4BF6" w14:paraId="622F8144" w14:textId="77777777" w:rsidTr="00006005">
        <w:trPr>
          <w:trHeight w:val="300"/>
        </w:trPr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E9BA5F5" w14:textId="77777777" w:rsidR="00006005" w:rsidRPr="00BC65F1" w:rsidRDefault="00006005" w:rsidP="00AF504F">
            <w:pPr>
              <w:spacing w:before="0" w:after="0"/>
              <w:rPr>
                <w:rFonts w:eastAsia="Times New Roman" w:cs="Times New Roman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>Brown et al</w:t>
            </w:r>
            <w:r>
              <w:rPr>
                <w:rFonts w:eastAsia="Times New Roman" w:cs="Times New Roman"/>
                <w:sz w:val="14"/>
                <w:szCs w:val="14"/>
                <w:lang w:val="en-GB" w:eastAsia="zh-CN"/>
              </w:rPr>
              <w:t xml:space="preserve"> </w:t>
            </w:r>
            <w:r>
              <w:rPr>
                <w:rFonts w:eastAsia="Times New Roman" w:cs="Times New Roman"/>
                <w:noProof/>
                <w:sz w:val="14"/>
                <w:szCs w:val="14"/>
                <w:lang w:val="en-GB" w:eastAsia="zh-CN"/>
              </w:rPr>
              <w:t>(15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043A5916" w14:textId="77777777" w:rsidR="00006005" w:rsidRPr="00BC65F1" w:rsidRDefault="00006005" w:rsidP="00AF504F">
            <w:pPr>
              <w:spacing w:before="0" w:after="0"/>
              <w:jc w:val="right"/>
              <w:rPr>
                <w:rFonts w:eastAsia="Times New Roman" w:cs="Times New Roman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>2007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D78537E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C27F2F3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43A01684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N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F8C8F4E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7E629CDE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828E277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384C5C6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7A40EE6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BDC82D1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5937007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43DB028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D9BD2C9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DF24435" w14:textId="77777777" w:rsidR="00006005" w:rsidRPr="00BC65F1" w:rsidRDefault="00006005" w:rsidP="00AF504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11</w:t>
            </w:r>
          </w:p>
        </w:tc>
      </w:tr>
      <w:tr w:rsidR="0041710D" w:rsidRPr="00DF4BF6" w14:paraId="51E22191" w14:textId="77777777" w:rsidTr="00006005">
        <w:trPr>
          <w:trHeight w:val="300"/>
        </w:trPr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37EE9A4" w14:textId="77777777" w:rsidR="00006005" w:rsidRPr="00BC65F1" w:rsidRDefault="00006005" w:rsidP="00AF504F">
            <w:pPr>
              <w:spacing w:before="0" w:after="0"/>
              <w:rPr>
                <w:rFonts w:eastAsia="Times New Roman" w:cs="Times New Roman"/>
                <w:sz w:val="14"/>
                <w:szCs w:val="14"/>
                <w:lang w:val="en-GB" w:eastAsia="zh-CN"/>
              </w:rPr>
            </w:pPr>
            <w:proofErr w:type="spellStart"/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>Essner</w:t>
            </w:r>
            <w:proofErr w:type="spellEnd"/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 xml:space="preserve"> et al</w:t>
            </w:r>
            <w:r>
              <w:rPr>
                <w:rFonts w:eastAsia="Times New Roman" w:cs="Times New Roman"/>
                <w:sz w:val="14"/>
                <w:szCs w:val="14"/>
                <w:lang w:val="en-GB" w:eastAsia="zh-CN"/>
              </w:rPr>
              <w:t xml:space="preserve"> </w:t>
            </w:r>
            <w:r>
              <w:rPr>
                <w:rFonts w:eastAsia="Times New Roman" w:cs="Times New Roman"/>
                <w:noProof/>
                <w:sz w:val="14"/>
                <w:szCs w:val="14"/>
                <w:lang w:val="en-GB" w:eastAsia="zh-CN"/>
              </w:rPr>
              <w:t>(39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46D60D8C" w14:textId="77777777" w:rsidR="00006005" w:rsidRPr="00BC65F1" w:rsidRDefault="00006005" w:rsidP="00AF504F">
            <w:pPr>
              <w:spacing w:before="0" w:after="0"/>
              <w:jc w:val="right"/>
              <w:rPr>
                <w:rFonts w:eastAsia="Times New Roman" w:cs="Times New Roman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>2017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CD28CF4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4761EFE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528FD282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28BB611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74D49924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B03FABC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2B6AD22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51C929F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431AA1E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0580EE7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D406AC3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B4CB98B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976E955" w14:textId="77777777" w:rsidR="00006005" w:rsidRPr="00BC65F1" w:rsidRDefault="00006005" w:rsidP="00AF504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12</w:t>
            </w:r>
          </w:p>
        </w:tc>
      </w:tr>
      <w:tr w:rsidR="0041710D" w:rsidRPr="00DF4BF6" w14:paraId="5016F1BA" w14:textId="77777777" w:rsidTr="00006005">
        <w:trPr>
          <w:trHeight w:val="300"/>
        </w:trPr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B2EA0A6" w14:textId="77777777" w:rsidR="00006005" w:rsidRPr="00BC65F1" w:rsidRDefault="00006005" w:rsidP="00AF504F">
            <w:pPr>
              <w:spacing w:before="0" w:after="0"/>
              <w:rPr>
                <w:rFonts w:eastAsia="Times New Roman" w:cs="Times New Roman"/>
                <w:sz w:val="14"/>
                <w:szCs w:val="14"/>
                <w:lang w:val="en-GB" w:eastAsia="zh-CN"/>
              </w:rPr>
            </w:pPr>
            <w:proofErr w:type="spellStart"/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>Essner</w:t>
            </w:r>
            <w:proofErr w:type="spellEnd"/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 xml:space="preserve"> et al</w:t>
            </w:r>
            <w:r>
              <w:rPr>
                <w:rFonts w:eastAsia="Times New Roman" w:cs="Times New Roman"/>
                <w:sz w:val="14"/>
                <w:szCs w:val="14"/>
                <w:lang w:val="en-GB" w:eastAsia="zh-CN"/>
              </w:rPr>
              <w:t xml:space="preserve"> </w:t>
            </w:r>
            <w:r>
              <w:rPr>
                <w:rFonts w:eastAsia="Times New Roman" w:cs="Times New Roman"/>
                <w:noProof/>
                <w:sz w:val="14"/>
                <w:szCs w:val="14"/>
                <w:lang w:val="en-GB" w:eastAsia="zh-CN"/>
              </w:rPr>
              <w:t>(38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6D5EC80" w14:textId="77777777" w:rsidR="00006005" w:rsidRPr="00BC65F1" w:rsidRDefault="00006005" w:rsidP="00AF504F">
            <w:pPr>
              <w:spacing w:before="0" w:after="0"/>
              <w:jc w:val="right"/>
              <w:rPr>
                <w:rFonts w:eastAsia="Times New Roman" w:cs="Times New Roman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>2020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7DECF6F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9C87C37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6B5207DE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504D133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64DA6D9D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AAC02F1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3F9A867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BBE2A85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9720583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64A3A38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8A86910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FD341E3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6936859" w14:textId="77777777" w:rsidR="00006005" w:rsidRPr="00BC65F1" w:rsidRDefault="00006005" w:rsidP="00AF504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12</w:t>
            </w:r>
          </w:p>
        </w:tc>
      </w:tr>
      <w:tr w:rsidR="0041710D" w:rsidRPr="00DF4BF6" w14:paraId="6A072CF1" w14:textId="77777777" w:rsidTr="00006005">
        <w:trPr>
          <w:trHeight w:val="300"/>
        </w:trPr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B444CC8" w14:textId="77777777" w:rsidR="00006005" w:rsidRPr="00BC65F1" w:rsidRDefault="00006005" w:rsidP="00AF504F">
            <w:pPr>
              <w:spacing w:before="0" w:after="0"/>
              <w:rPr>
                <w:rFonts w:eastAsia="Times New Roman" w:cs="Times New Roman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>Harris et al</w:t>
            </w:r>
            <w:r>
              <w:rPr>
                <w:rFonts w:eastAsia="Times New Roman" w:cs="Times New Roman"/>
                <w:sz w:val="14"/>
                <w:szCs w:val="14"/>
                <w:lang w:val="en-GB" w:eastAsia="zh-CN"/>
              </w:rPr>
              <w:t xml:space="preserve"> </w:t>
            </w:r>
            <w:r>
              <w:rPr>
                <w:rFonts w:eastAsia="Times New Roman" w:cs="Times New Roman"/>
                <w:noProof/>
                <w:sz w:val="14"/>
                <w:szCs w:val="14"/>
                <w:lang w:val="en-GB" w:eastAsia="zh-CN"/>
              </w:rPr>
              <w:t>(41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264250D3" w14:textId="77777777" w:rsidR="00006005" w:rsidRPr="00BC65F1" w:rsidRDefault="00006005" w:rsidP="00AF504F">
            <w:pPr>
              <w:spacing w:before="0" w:after="0"/>
              <w:jc w:val="right"/>
              <w:rPr>
                <w:rFonts w:eastAsia="Times New Roman" w:cs="Times New Roman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>2018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9238305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26644E3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686D8BC8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D987742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6D2405A0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9F8C57C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7BCF159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683D23A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A24CE51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10BCBB2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C925670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50ADA4F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C65D772" w14:textId="77777777" w:rsidR="00006005" w:rsidRPr="00BC65F1" w:rsidRDefault="00006005" w:rsidP="00AF504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12</w:t>
            </w:r>
          </w:p>
        </w:tc>
      </w:tr>
      <w:tr w:rsidR="0041710D" w:rsidRPr="00DF4BF6" w14:paraId="058DD848" w14:textId="77777777" w:rsidTr="00006005">
        <w:trPr>
          <w:trHeight w:val="300"/>
        </w:trPr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054158F" w14:textId="77777777" w:rsidR="00006005" w:rsidRPr="00BC65F1" w:rsidRDefault="00006005" w:rsidP="00AF504F">
            <w:pPr>
              <w:spacing w:before="0" w:after="0"/>
              <w:rPr>
                <w:rFonts w:eastAsia="Times New Roman" w:cs="Times New Roman"/>
                <w:sz w:val="14"/>
                <w:szCs w:val="14"/>
                <w:lang w:val="en-GB" w:eastAsia="zh-CN"/>
              </w:rPr>
            </w:pPr>
            <w:proofErr w:type="spellStart"/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>Hercock</w:t>
            </w:r>
            <w:proofErr w:type="spellEnd"/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 xml:space="preserve"> et al</w:t>
            </w:r>
            <w:r>
              <w:rPr>
                <w:rFonts w:eastAsia="Times New Roman" w:cs="Times New Roman"/>
                <w:sz w:val="14"/>
                <w:szCs w:val="14"/>
                <w:lang w:val="en-GB" w:eastAsia="zh-CN"/>
              </w:rPr>
              <w:t xml:space="preserve"> </w:t>
            </w:r>
            <w:r>
              <w:rPr>
                <w:rFonts w:eastAsia="Times New Roman" w:cs="Times New Roman"/>
                <w:noProof/>
                <w:sz w:val="14"/>
                <w:szCs w:val="14"/>
                <w:lang w:val="en-GB" w:eastAsia="zh-CN"/>
              </w:rPr>
              <w:t>(31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24CBDA08" w14:textId="77777777" w:rsidR="00006005" w:rsidRPr="00BC65F1" w:rsidRDefault="00006005" w:rsidP="00AF504F">
            <w:pPr>
              <w:spacing w:before="0" w:after="0"/>
              <w:jc w:val="right"/>
              <w:rPr>
                <w:rFonts w:eastAsia="Times New Roman" w:cs="Times New Roman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>200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B781888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N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951F905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28CADF9A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9F0E5EC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N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79B15371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N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2DB058C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7708A20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36FC54B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1F095A7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5AA057A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6A1030C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9FEA23A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8A24DC1" w14:textId="77777777" w:rsidR="00006005" w:rsidRPr="00BC65F1" w:rsidRDefault="00006005" w:rsidP="00AF504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9</w:t>
            </w:r>
          </w:p>
        </w:tc>
      </w:tr>
      <w:tr w:rsidR="0041710D" w:rsidRPr="00DF4BF6" w14:paraId="376B4432" w14:textId="77777777" w:rsidTr="00006005">
        <w:trPr>
          <w:trHeight w:val="300"/>
        </w:trPr>
        <w:tc>
          <w:tcPr>
            <w:tcW w:w="675" w:type="pct"/>
            <w:shd w:val="clear" w:color="auto" w:fill="auto"/>
            <w:noWrap/>
            <w:vAlign w:val="bottom"/>
          </w:tcPr>
          <w:p w14:paraId="2DAEFCAD" w14:textId="77777777" w:rsidR="00006005" w:rsidRPr="00BC65F1" w:rsidRDefault="00006005" w:rsidP="00AF504F">
            <w:pPr>
              <w:spacing w:before="0" w:after="0"/>
              <w:rPr>
                <w:rFonts w:eastAsia="Times New Roman" w:cs="Times New Roman"/>
                <w:sz w:val="14"/>
                <w:szCs w:val="14"/>
                <w:lang w:val="en-GB" w:eastAsia="zh-CN"/>
              </w:rPr>
            </w:pPr>
            <w:proofErr w:type="spellStart"/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>Hielm</w:t>
            </w:r>
            <w:proofErr w:type="spellEnd"/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>-Bjorkman et al</w:t>
            </w:r>
            <w:r>
              <w:rPr>
                <w:rFonts w:eastAsia="Times New Roman" w:cs="Times New Roman"/>
                <w:sz w:val="14"/>
                <w:szCs w:val="14"/>
                <w:lang w:val="en-GB" w:eastAsia="zh-CN"/>
              </w:rPr>
              <w:t xml:space="preserve"> </w:t>
            </w:r>
            <w:r>
              <w:rPr>
                <w:rFonts w:eastAsia="Times New Roman" w:cs="Times New Roman"/>
                <w:noProof/>
                <w:sz w:val="14"/>
                <w:szCs w:val="14"/>
                <w:lang w:val="en-GB" w:eastAsia="zh-CN"/>
              </w:rPr>
              <w:t>(42)</w:t>
            </w:r>
          </w:p>
        </w:tc>
        <w:tc>
          <w:tcPr>
            <w:tcW w:w="225" w:type="pct"/>
            <w:shd w:val="clear" w:color="auto" w:fill="auto"/>
            <w:noWrap/>
            <w:vAlign w:val="bottom"/>
          </w:tcPr>
          <w:p w14:paraId="2D204D5E" w14:textId="77777777" w:rsidR="00006005" w:rsidRPr="00BC65F1" w:rsidRDefault="00006005" w:rsidP="00AF504F">
            <w:pPr>
              <w:spacing w:before="0" w:after="0"/>
              <w:jc w:val="right"/>
              <w:rPr>
                <w:rFonts w:eastAsia="Times New Roman" w:cs="Times New Roman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>2003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4B44E4CB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28" w:type="pct"/>
            <w:shd w:val="clear" w:color="auto" w:fill="auto"/>
            <w:noWrap/>
            <w:vAlign w:val="bottom"/>
          </w:tcPr>
          <w:p w14:paraId="2D0A0AD3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6" w:type="pct"/>
            <w:shd w:val="clear" w:color="auto" w:fill="auto"/>
            <w:noWrap/>
            <w:vAlign w:val="bottom"/>
          </w:tcPr>
          <w:p w14:paraId="754E1AA3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5060E530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30453396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bottom"/>
          </w:tcPr>
          <w:p w14:paraId="69D8D077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3DC2504E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14:paraId="628F8977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37997EDC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14:paraId="16A49597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bottom"/>
          </w:tcPr>
          <w:p w14:paraId="430B8943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2C9DAD27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220" w:type="pct"/>
            <w:shd w:val="clear" w:color="auto" w:fill="auto"/>
            <w:noWrap/>
            <w:vAlign w:val="bottom"/>
          </w:tcPr>
          <w:p w14:paraId="38087488" w14:textId="77777777" w:rsidR="00006005" w:rsidRPr="00BC65F1" w:rsidRDefault="00006005" w:rsidP="00AF504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12</w:t>
            </w:r>
          </w:p>
        </w:tc>
      </w:tr>
      <w:tr w:rsidR="0041710D" w:rsidRPr="00DF4BF6" w14:paraId="1F86EAFA" w14:textId="77777777" w:rsidTr="00006005">
        <w:trPr>
          <w:trHeight w:val="300"/>
        </w:trPr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924143F" w14:textId="77777777" w:rsidR="00006005" w:rsidRPr="00BC65F1" w:rsidRDefault="00006005" w:rsidP="00AF504F">
            <w:pPr>
              <w:spacing w:before="0" w:after="0"/>
              <w:rPr>
                <w:rFonts w:eastAsia="Times New Roman" w:cs="Times New Roman"/>
                <w:sz w:val="14"/>
                <w:szCs w:val="14"/>
                <w:lang w:val="en-GB" w:eastAsia="zh-CN"/>
              </w:rPr>
            </w:pPr>
            <w:proofErr w:type="spellStart"/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>Hielm-Björkman</w:t>
            </w:r>
            <w:proofErr w:type="spellEnd"/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 xml:space="preserve"> et al</w:t>
            </w:r>
            <w:r>
              <w:rPr>
                <w:rFonts w:eastAsia="Times New Roman" w:cs="Times New Roman"/>
                <w:sz w:val="14"/>
                <w:szCs w:val="14"/>
                <w:lang w:val="en-GB" w:eastAsia="zh-CN"/>
              </w:rPr>
              <w:t xml:space="preserve"> </w:t>
            </w:r>
            <w:r>
              <w:rPr>
                <w:rFonts w:eastAsia="Times New Roman" w:cs="Times New Roman"/>
                <w:noProof/>
                <w:sz w:val="14"/>
                <w:szCs w:val="14"/>
                <w:lang w:val="en-GB" w:eastAsia="zh-CN"/>
              </w:rPr>
              <w:t>(16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82985CF" w14:textId="77777777" w:rsidR="00006005" w:rsidRPr="00BC65F1" w:rsidRDefault="00006005" w:rsidP="00AF504F">
            <w:pPr>
              <w:spacing w:before="0" w:after="0"/>
              <w:jc w:val="right"/>
              <w:rPr>
                <w:rFonts w:eastAsia="Times New Roman" w:cs="Times New Roman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>200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BFF36A2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8DFB5ED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29530D1B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22A8DA3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65889555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3D5C61B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B1DC6AF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05C0F5A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6C5B934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A5EBAA3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F2AC246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66BE712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N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48C9042" w14:textId="77777777" w:rsidR="00006005" w:rsidRPr="00BC65F1" w:rsidRDefault="00006005" w:rsidP="00AF504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11</w:t>
            </w:r>
          </w:p>
        </w:tc>
      </w:tr>
      <w:tr w:rsidR="0041710D" w:rsidRPr="00DF4BF6" w14:paraId="4212E861" w14:textId="77777777" w:rsidTr="00006005">
        <w:trPr>
          <w:trHeight w:val="300"/>
        </w:trPr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5F138BD" w14:textId="77777777" w:rsidR="00006005" w:rsidRPr="00BC65F1" w:rsidRDefault="00006005" w:rsidP="00AF504F">
            <w:pPr>
              <w:spacing w:before="0" w:after="0"/>
              <w:rPr>
                <w:rFonts w:eastAsia="Times New Roman" w:cs="Times New Roman"/>
                <w:sz w:val="14"/>
                <w:szCs w:val="14"/>
                <w:lang w:val="en-GB" w:eastAsia="zh-CN"/>
              </w:rPr>
            </w:pPr>
            <w:proofErr w:type="spellStart"/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>Knazovicky</w:t>
            </w:r>
            <w:proofErr w:type="spellEnd"/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 xml:space="preserve"> et al</w:t>
            </w:r>
            <w:r>
              <w:rPr>
                <w:rFonts w:eastAsia="Times New Roman" w:cs="Times New Roman"/>
                <w:sz w:val="14"/>
                <w:szCs w:val="14"/>
                <w:lang w:val="en-GB" w:eastAsia="zh-CN"/>
              </w:rPr>
              <w:t xml:space="preserve"> </w:t>
            </w:r>
            <w:r>
              <w:rPr>
                <w:rFonts w:eastAsia="Times New Roman" w:cs="Times New Roman"/>
                <w:noProof/>
                <w:sz w:val="14"/>
                <w:szCs w:val="14"/>
                <w:lang w:val="en-GB" w:eastAsia="zh-CN"/>
              </w:rPr>
              <w:t>(43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21A5BD0" w14:textId="77777777" w:rsidR="00006005" w:rsidRPr="00BC65F1" w:rsidRDefault="00006005" w:rsidP="00AF504F">
            <w:pPr>
              <w:spacing w:before="0" w:after="0"/>
              <w:jc w:val="right"/>
              <w:rPr>
                <w:rFonts w:eastAsia="Times New Roman" w:cs="Times New Roman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>2016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8411A66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49E7ABE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2ED7B400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42129D6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274EB54F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18E64E1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EC0C2AA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3F8ACB4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6065107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B5F5900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3E63E93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2FB649E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14FEBBA" w14:textId="77777777" w:rsidR="00006005" w:rsidRPr="00BC65F1" w:rsidRDefault="00006005" w:rsidP="00AF504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12</w:t>
            </w:r>
          </w:p>
        </w:tc>
      </w:tr>
      <w:tr w:rsidR="0041710D" w:rsidRPr="00DF4BF6" w14:paraId="5474CEFE" w14:textId="77777777" w:rsidTr="00006005">
        <w:trPr>
          <w:trHeight w:val="300"/>
        </w:trPr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A69B8B6" w14:textId="77777777" w:rsidR="00006005" w:rsidRPr="00BC65F1" w:rsidRDefault="00006005" w:rsidP="00AF504F">
            <w:pPr>
              <w:spacing w:before="0" w:after="0"/>
              <w:rPr>
                <w:rFonts w:eastAsia="Times New Roman" w:cs="Times New Roman"/>
                <w:sz w:val="14"/>
                <w:szCs w:val="14"/>
                <w:lang w:val="en-GB" w:eastAsia="zh-CN"/>
              </w:rPr>
            </w:pPr>
            <w:proofErr w:type="spellStart"/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>Ragetly</w:t>
            </w:r>
            <w:proofErr w:type="spellEnd"/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 xml:space="preserve"> et al</w:t>
            </w:r>
            <w:r>
              <w:rPr>
                <w:rFonts w:eastAsia="Times New Roman" w:cs="Times New Roman"/>
                <w:sz w:val="14"/>
                <w:szCs w:val="14"/>
                <w:lang w:val="en-GB" w:eastAsia="zh-CN"/>
              </w:rPr>
              <w:t xml:space="preserve"> </w:t>
            </w:r>
            <w:r>
              <w:rPr>
                <w:rFonts w:eastAsia="Times New Roman" w:cs="Times New Roman"/>
                <w:noProof/>
                <w:sz w:val="14"/>
                <w:szCs w:val="14"/>
                <w:lang w:val="en-GB" w:eastAsia="zh-CN"/>
              </w:rPr>
              <w:t>(44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4E01866" w14:textId="77777777" w:rsidR="00006005" w:rsidRPr="00BC65F1" w:rsidRDefault="00006005" w:rsidP="00AF504F">
            <w:pPr>
              <w:spacing w:before="0" w:after="0"/>
              <w:jc w:val="right"/>
              <w:rPr>
                <w:rFonts w:eastAsia="Times New Roman" w:cs="Times New Roman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>201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414EBAD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1A237F8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074A030F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D640162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4095E983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22C296B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33DDE1E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77EDC1E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8CF6615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78C15DD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42F77C8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N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C130BD8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1BA55A8" w14:textId="77777777" w:rsidR="00006005" w:rsidRPr="00BC65F1" w:rsidRDefault="00006005" w:rsidP="00AF504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11</w:t>
            </w:r>
          </w:p>
        </w:tc>
      </w:tr>
      <w:tr w:rsidR="0041710D" w:rsidRPr="00DF4BF6" w14:paraId="43752B03" w14:textId="77777777" w:rsidTr="00006005">
        <w:trPr>
          <w:trHeight w:val="300"/>
        </w:trPr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035D29F" w14:textId="77777777" w:rsidR="00006005" w:rsidRPr="00BC65F1" w:rsidRDefault="00006005" w:rsidP="00AF504F">
            <w:pPr>
              <w:spacing w:before="0" w:after="0"/>
              <w:rPr>
                <w:rFonts w:eastAsia="Times New Roman" w:cs="Times New Roman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>Reid et al</w:t>
            </w:r>
            <w:r>
              <w:rPr>
                <w:rFonts w:eastAsia="Times New Roman" w:cs="Times New Roman"/>
                <w:sz w:val="14"/>
                <w:szCs w:val="14"/>
                <w:lang w:val="en-GB" w:eastAsia="zh-CN"/>
              </w:rPr>
              <w:t xml:space="preserve"> </w:t>
            </w:r>
            <w:r>
              <w:rPr>
                <w:rFonts w:eastAsia="Times New Roman" w:cs="Times New Roman"/>
                <w:noProof/>
                <w:sz w:val="14"/>
                <w:szCs w:val="14"/>
                <w:lang w:val="en-GB" w:eastAsia="zh-CN"/>
              </w:rPr>
              <w:t>(45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4BDDEA43" w14:textId="77777777" w:rsidR="00006005" w:rsidRPr="00BC65F1" w:rsidRDefault="00006005" w:rsidP="00AF504F">
            <w:pPr>
              <w:spacing w:before="0" w:after="0"/>
              <w:jc w:val="right"/>
              <w:rPr>
                <w:rFonts w:eastAsia="Times New Roman" w:cs="Times New Roman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>2013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B70F7A4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7D90640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3BD19D84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394A9BE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2940C13B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441BACB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8A7C6BA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77FA443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N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6CD7E40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47123E9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37B6024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N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F23E4ED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F121325" w14:textId="77777777" w:rsidR="00006005" w:rsidRPr="00BC65F1" w:rsidRDefault="00006005" w:rsidP="00AF504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10</w:t>
            </w:r>
          </w:p>
        </w:tc>
      </w:tr>
      <w:tr w:rsidR="0041710D" w:rsidRPr="00DF4BF6" w14:paraId="62E93923" w14:textId="77777777" w:rsidTr="00006005">
        <w:trPr>
          <w:trHeight w:val="300"/>
        </w:trPr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0FFF141" w14:textId="77777777" w:rsidR="00006005" w:rsidRPr="00BC65F1" w:rsidRDefault="00006005" w:rsidP="00AF504F">
            <w:pPr>
              <w:spacing w:before="0" w:after="0"/>
              <w:rPr>
                <w:rFonts w:eastAsia="Times New Roman" w:cs="Times New Roman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>Walton et al</w:t>
            </w:r>
            <w:r>
              <w:rPr>
                <w:rFonts w:eastAsia="Times New Roman" w:cs="Times New Roman"/>
                <w:sz w:val="14"/>
                <w:szCs w:val="14"/>
                <w:lang w:val="en-GB" w:eastAsia="zh-CN"/>
              </w:rPr>
              <w:t xml:space="preserve"> </w:t>
            </w:r>
            <w:r>
              <w:rPr>
                <w:rFonts w:eastAsia="Times New Roman" w:cs="Times New Roman"/>
                <w:noProof/>
                <w:sz w:val="14"/>
                <w:szCs w:val="14"/>
                <w:lang w:val="en-GB" w:eastAsia="zh-CN"/>
              </w:rPr>
              <w:t>(46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5D6F1F3" w14:textId="77777777" w:rsidR="00006005" w:rsidRPr="00BC65F1" w:rsidRDefault="00006005" w:rsidP="00AF504F">
            <w:pPr>
              <w:spacing w:before="0" w:after="0"/>
              <w:jc w:val="right"/>
              <w:rPr>
                <w:rFonts w:eastAsia="Times New Roman" w:cs="Times New Roman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>2013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20CDEFA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2D3112F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0647154A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00869DB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N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0DD1FCAF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BD77E72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51AB016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BE1F936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7224F73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A4EEFE0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1556361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3D25596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72A0AB3" w14:textId="77777777" w:rsidR="00006005" w:rsidRPr="00BC65F1" w:rsidRDefault="00006005" w:rsidP="00AF504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11</w:t>
            </w:r>
          </w:p>
        </w:tc>
      </w:tr>
      <w:tr w:rsidR="0041710D" w:rsidRPr="00DF4BF6" w14:paraId="3718EEB7" w14:textId="77777777" w:rsidTr="00006005">
        <w:trPr>
          <w:trHeight w:val="300"/>
        </w:trPr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841D1D4" w14:textId="77777777" w:rsidR="00006005" w:rsidRPr="00BC65F1" w:rsidRDefault="00006005" w:rsidP="00AF504F">
            <w:pPr>
              <w:spacing w:before="0" w:after="0"/>
              <w:rPr>
                <w:rFonts w:eastAsia="Times New Roman" w:cs="Times New Roman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>Williams et al</w:t>
            </w:r>
            <w:r>
              <w:rPr>
                <w:rFonts w:eastAsia="Times New Roman" w:cs="Times New Roman"/>
                <w:sz w:val="14"/>
                <w:szCs w:val="14"/>
                <w:lang w:val="en-GB" w:eastAsia="zh-CN"/>
              </w:rPr>
              <w:t xml:space="preserve"> </w:t>
            </w:r>
            <w:r>
              <w:rPr>
                <w:rFonts w:eastAsia="Times New Roman" w:cs="Times New Roman"/>
                <w:noProof/>
                <w:sz w:val="14"/>
                <w:szCs w:val="14"/>
                <w:lang w:val="en-GB" w:eastAsia="zh-CN"/>
              </w:rPr>
              <w:t>(47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001B6AE4" w14:textId="77777777" w:rsidR="00006005" w:rsidRPr="00BC65F1" w:rsidRDefault="00006005" w:rsidP="00AF504F">
            <w:pPr>
              <w:spacing w:before="0" w:after="0"/>
              <w:jc w:val="right"/>
              <w:rPr>
                <w:rFonts w:eastAsia="Times New Roman" w:cs="Times New Roman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>2014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6E05B22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N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8150AEE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3A51440C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AAC564D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N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2077AEED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A7E839B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28B8C0D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E88B825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E0D5315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0393F33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F3A30A9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669B8E1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0E688BF" w14:textId="77777777" w:rsidR="00006005" w:rsidRPr="00BC65F1" w:rsidRDefault="00006005" w:rsidP="00AF504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10</w:t>
            </w:r>
          </w:p>
        </w:tc>
      </w:tr>
      <w:tr w:rsidR="0041710D" w:rsidRPr="00DF4BF6" w14:paraId="599202BE" w14:textId="77777777" w:rsidTr="00006005">
        <w:trPr>
          <w:trHeight w:val="300"/>
        </w:trPr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28AA876" w14:textId="77777777" w:rsidR="00006005" w:rsidRPr="00BC65F1" w:rsidRDefault="00006005" w:rsidP="00AF504F">
            <w:pPr>
              <w:spacing w:before="0" w:after="0"/>
              <w:rPr>
                <w:rFonts w:eastAsia="Times New Roman" w:cs="Times New Roman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>Wiseman-Orr et al</w:t>
            </w:r>
            <w:r>
              <w:rPr>
                <w:rFonts w:eastAsia="Times New Roman" w:cs="Times New Roman"/>
                <w:sz w:val="14"/>
                <w:szCs w:val="14"/>
                <w:lang w:val="en-GB" w:eastAsia="zh-CN"/>
              </w:rPr>
              <w:t xml:space="preserve"> </w:t>
            </w:r>
            <w:r>
              <w:rPr>
                <w:rFonts w:eastAsia="Times New Roman" w:cs="Times New Roman"/>
                <w:noProof/>
                <w:sz w:val="14"/>
                <w:szCs w:val="14"/>
                <w:lang w:val="en-GB" w:eastAsia="zh-CN"/>
              </w:rPr>
              <w:t>(48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2C6DA9BC" w14:textId="77777777" w:rsidR="00006005" w:rsidRPr="00BC65F1" w:rsidRDefault="00006005" w:rsidP="00AF504F">
            <w:pPr>
              <w:spacing w:before="0" w:after="0"/>
              <w:jc w:val="right"/>
              <w:rPr>
                <w:rFonts w:eastAsia="Times New Roman" w:cs="Times New Roman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>2004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615563C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B99F377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5C1E1ADC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9F942DE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3A86E310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3C1C14A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B2123FA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16DFD78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3A1C1A7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F8F146E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F0FCE53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C6B247E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5639D31" w14:textId="77777777" w:rsidR="00006005" w:rsidRPr="00BC65F1" w:rsidRDefault="00006005" w:rsidP="00AF504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12</w:t>
            </w:r>
          </w:p>
        </w:tc>
      </w:tr>
      <w:tr w:rsidR="0041710D" w:rsidRPr="00DF4BF6" w14:paraId="6AA4C466" w14:textId="77777777" w:rsidTr="00006005">
        <w:trPr>
          <w:trHeight w:val="300"/>
        </w:trPr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18017BA" w14:textId="77777777" w:rsidR="00006005" w:rsidRPr="00BC65F1" w:rsidRDefault="00006005" w:rsidP="00AF504F">
            <w:pPr>
              <w:spacing w:before="0" w:after="0"/>
              <w:rPr>
                <w:rFonts w:eastAsia="Times New Roman" w:cs="Times New Roman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>Wiseman-Orr et al</w:t>
            </w:r>
            <w:r>
              <w:rPr>
                <w:rFonts w:eastAsia="Times New Roman" w:cs="Times New Roman"/>
                <w:sz w:val="14"/>
                <w:szCs w:val="14"/>
                <w:lang w:val="en-GB" w:eastAsia="zh-CN"/>
              </w:rPr>
              <w:t xml:space="preserve"> </w:t>
            </w:r>
            <w:r>
              <w:rPr>
                <w:rFonts w:eastAsia="Times New Roman" w:cs="Times New Roman"/>
                <w:noProof/>
                <w:sz w:val="14"/>
                <w:szCs w:val="14"/>
                <w:lang w:val="en-GB" w:eastAsia="zh-CN"/>
              </w:rPr>
              <w:t>(8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3A1B1935" w14:textId="77777777" w:rsidR="00006005" w:rsidRPr="00BC65F1" w:rsidRDefault="00006005" w:rsidP="00AF504F">
            <w:pPr>
              <w:spacing w:before="0" w:after="0"/>
              <w:jc w:val="right"/>
              <w:rPr>
                <w:rFonts w:eastAsia="Times New Roman" w:cs="Times New Roman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sz w:val="14"/>
                <w:szCs w:val="14"/>
                <w:lang w:val="en-GB" w:eastAsia="zh-CN"/>
              </w:rPr>
              <w:t>2006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CA2C98A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C1A9151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3245B6A1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77C0F09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2D59B03A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4CA6062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2E07C19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905A585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8ABC260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04C954B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50855D4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BD1A252" w14:textId="77777777" w:rsidR="00006005" w:rsidRPr="00BC65F1" w:rsidRDefault="00006005" w:rsidP="00AF504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Y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44D0AD2" w14:textId="77777777" w:rsidR="00006005" w:rsidRPr="00BC65F1" w:rsidRDefault="00006005" w:rsidP="00AF504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BC65F1">
              <w:rPr>
                <w:rFonts w:eastAsia="Times New Roman" w:cs="Times New Roman"/>
                <w:color w:val="000000"/>
                <w:sz w:val="14"/>
                <w:szCs w:val="14"/>
                <w:lang w:val="en-GB" w:eastAsia="zh-CN"/>
              </w:rPr>
              <w:t>12</w:t>
            </w:r>
          </w:p>
        </w:tc>
      </w:tr>
    </w:tbl>
    <w:p w14:paraId="4E0F5A0A" w14:textId="77777777" w:rsidR="00006005" w:rsidRDefault="00006005" w:rsidP="00006005">
      <w:pPr>
        <w:spacing w:before="0" w:after="200" w:line="276" w:lineRule="auto"/>
        <w:rPr>
          <w:rFonts w:cs="Times New Roman"/>
          <w:b/>
          <w:bCs/>
          <w:szCs w:val="24"/>
        </w:rPr>
      </w:pPr>
    </w:p>
    <w:p w14:paraId="3DFE1B6F" w14:textId="77777777" w:rsidR="00006005" w:rsidRDefault="00006005" w:rsidP="00006005">
      <w:pPr>
        <w:spacing w:before="0" w:after="200" w:line="276" w:lineRule="auto"/>
        <w:rPr>
          <w:rFonts w:cs="Times New Roman"/>
          <w:b/>
          <w:bCs/>
          <w:szCs w:val="24"/>
        </w:rPr>
      </w:pPr>
    </w:p>
    <w:p w14:paraId="586F3715" w14:textId="77777777" w:rsidR="00006005" w:rsidRDefault="00006005" w:rsidP="00006005">
      <w:pPr>
        <w:spacing w:before="0" w:after="200" w:line="276" w:lineRule="auto"/>
        <w:rPr>
          <w:rFonts w:cs="Times New Roman"/>
          <w:b/>
          <w:bCs/>
          <w:szCs w:val="24"/>
        </w:rPr>
      </w:pPr>
    </w:p>
    <w:p w14:paraId="3DA0FE97" w14:textId="77777777" w:rsidR="00006005" w:rsidRDefault="00006005" w:rsidP="00006005">
      <w:pPr>
        <w:spacing w:before="0" w:after="200" w:line="276" w:lineRule="auto"/>
        <w:rPr>
          <w:rFonts w:cs="Times New Roman"/>
          <w:b/>
          <w:bCs/>
          <w:szCs w:val="24"/>
        </w:rPr>
      </w:pPr>
    </w:p>
    <w:p w14:paraId="13397C0E" w14:textId="77777777" w:rsidR="0041710D" w:rsidRDefault="0041710D" w:rsidP="00006005">
      <w:pPr>
        <w:tabs>
          <w:tab w:val="left" w:pos="1071"/>
        </w:tabs>
        <w:rPr>
          <w:rFonts w:cs="Times New Roman"/>
          <w:b/>
          <w:bCs/>
          <w:szCs w:val="24"/>
        </w:rPr>
        <w:sectPr w:rsidR="0041710D" w:rsidSect="0041710D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5840" w:h="12240" w:orient="landscape" w:code="1"/>
          <w:pgMar w:top="1281" w:right="1140" w:bottom="1179" w:left="1140" w:header="284" w:footer="510" w:gutter="0"/>
          <w:cols w:space="720"/>
          <w:titlePg/>
          <w:docGrid w:linePitch="360"/>
        </w:sectPr>
      </w:pPr>
    </w:p>
    <w:p w14:paraId="66DF35D2" w14:textId="1C94CAEC" w:rsidR="00006005" w:rsidRPr="00040666" w:rsidRDefault="00006005" w:rsidP="00006005">
      <w:pPr>
        <w:tabs>
          <w:tab w:val="left" w:pos="1071"/>
        </w:tabs>
        <w:rPr>
          <w:rFonts w:cs="Times New Roman"/>
          <w:b/>
          <w:bCs/>
          <w:szCs w:val="24"/>
        </w:rPr>
      </w:pPr>
      <w:r w:rsidRPr="00217E5B">
        <w:rPr>
          <w:rFonts w:cs="Times New Roman"/>
          <w:b/>
          <w:bCs/>
          <w:szCs w:val="24"/>
        </w:rPr>
        <w:lastRenderedPageBreak/>
        <w:t xml:space="preserve">Supplementary </w:t>
      </w:r>
      <w:r>
        <w:rPr>
          <w:rFonts w:cs="Times New Roman"/>
          <w:b/>
          <w:bCs/>
          <w:szCs w:val="24"/>
        </w:rPr>
        <w:t>T</w:t>
      </w:r>
      <w:r w:rsidRPr="00217E5B">
        <w:rPr>
          <w:rFonts w:cs="Times New Roman"/>
          <w:b/>
          <w:bCs/>
          <w:szCs w:val="24"/>
        </w:rPr>
        <w:t xml:space="preserve">able </w:t>
      </w:r>
      <w:r>
        <w:rPr>
          <w:rFonts w:cs="Times New Roman"/>
          <w:b/>
          <w:bCs/>
          <w:szCs w:val="24"/>
        </w:rPr>
        <w:t>2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ab/>
      </w:r>
      <w:r w:rsidRPr="00040666">
        <w:rPr>
          <w:rFonts w:cs="Times New Roman"/>
          <w:szCs w:val="24"/>
        </w:rPr>
        <w:t xml:space="preserve">Original </w:t>
      </w:r>
      <w:r>
        <w:rPr>
          <w:rFonts w:cs="Times New Roman"/>
          <w:szCs w:val="24"/>
        </w:rPr>
        <w:t>d</w:t>
      </w:r>
      <w:r w:rsidRPr="00040666">
        <w:rPr>
          <w:rFonts w:cs="Times New Roman"/>
          <w:szCs w:val="24"/>
        </w:rPr>
        <w:t>omains</w:t>
      </w:r>
      <w:r>
        <w:rPr>
          <w:rFonts w:cs="Times New Roman"/>
          <w:szCs w:val="24"/>
        </w:rPr>
        <w:t xml:space="preserve"> and items resulting from a literature review on indicators of HRQOL in dogs with osteoarthritis and their frequency of occurrenc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8"/>
        <w:gridCol w:w="1491"/>
        <w:gridCol w:w="2416"/>
        <w:gridCol w:w="1665"/>
        <w:gridCol w:w="1521"/>
        <w:gridCol w:w="1256"/>
      </w:tblGrid>
      <w:tr w:rsidR="00006005" w14:paraId="16777305" w14:textId="77777777" w:rsidTr="00AF504F">
        <w:tc>
          <w:tcPr>
            <w:tcW w:w="1418" w:type="dxa"/>
          </w:tcPr>
          <w:p w14:paraId="1C20B081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b/>
                <w:bCs/>
                <w:sz w:val="16"/>
                <w:szCs w:val="16"/>
              </w:rPr>
            </w:pPr>
            <w:r w:rsidRPr="002651C1">
              <w:rPr>
                <w:rFonts w:cs="Times New Roman"/>
                <w:b/>
                <w:bCs/>
                <w:sz w:val="16"/>
                <w:szCs w:val="16"/>
              </w:rPr>
              <w:t>Physical appearance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(n)</w:t>
            </w:r>
          </w:p>
        </w:tc>
        <w:tc>
          <w:tcPr>
            <w:tcW w:w="1491" w:type="dxa"/>
          </w:tcPr>
          <w:p w14:paraId="2D1FF7F7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b/>
                <w:bCs/>
                <w:sz w:val="16"/>
                <w:szCs w:val="16"/>
              </w:rPr>
            </w:pPr>
            <w:r w:rsidRPr="002651C1">
              <w:rPr>
                <w:rFonts w:cs="Times New Roman"/>
                <w:b/>
                <w:bCs/>
                <w:sz w:val="16"/>
                <w:szCs w:val="16"/>
              </w:rPr>
              <w:t>Mobility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(n)</w:t>
            </w:r>
          </w:p>
        </w:tc>
        <w:tc>
          <w:tcPr>
            <w:tcW w:w="2416" w:type="dxa"/>
          </w:tcPr>
          <w:p w14:paraId="3E7893ED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2651C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Energy/ vitality/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behavior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 (n)</w:t>
            </w:r>
          </w:p>
        </w:tc>
        <w:tc>
          <w:tcPr>
            <w:tcW w:w="1665" w:type="dxa"/>
          </w:tcPr>
          <w:p w14:paraId="32CFB2BB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b/>
                <w:bCs/>
                <w:sz w:val="16"/>
                <w:szCs w:val="16"/>
              </w:rPr>
            </w:pPr>
            <w:r w:rsidRPr="002651C1">
              <w:rPr>
                <w:rFonts w:cs="Times New Roman"/>
                <w:b/>
                <w:bCs/>
                <w:sz w:val="16"/>
                <w:szCs w:val="16"/>
              </w:rPr>
              <w:t>Temperament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(n)</w:t>
            </w:r>
          </w:p>
        </w:tc>
        <w:tc>
          <w:tcPr>
            <w:tcW w:w="1521" w:type="dxa"/>
          </w:tcPr>
          <w:p w14:paraId="65087C49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b/>
                <w:bCs/>
                <w:sz w:val="16"/>
                <w:szCs w:val="16"/>
              </w:rPr>
            </w:pPr>
            <w:r w:rsidRPr="002651C1">
              <w:rPr>
                <w:rFonts w:cs="Times New Roman"/>
                <w:b/>
                <w:bCs/>
                <w:sz w:val="16"/>
                <w:szCs w:val="16"/>
              </w:rPr>
              <w:t>Pain expressions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(n)</w:t>
            </w:r>
          </w:p>
        </w:tc>
        <w:tc>
          <w:tcPr>
            <w:tcW w:w="1256" w:type="dxa"/>
          </w:tcPr>
          <w:p w14:paraId="1194D9E2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b/>
                <w:bCs/>
                <w:sz w:val="16"/>
                <w:szCs w:val="16"/>
              </w:rPr>
            </w:pPr>
            <w:r w:rsidRPr="002651C1">
              <w:rPr>
                <w:rFonts w:cs="Times New Roman"/>
                <w:b/>
                <w:bCs/>
                <w:sz w:val="16"/>
                <w:szCs w:val="16"/>
              </w:rPr>
              <w:t>Sociability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(n)</w:t>
            </w:r>
          </w:p>
        </w:tc>
      </w:tr>
      <w:tr w:rsidR="00006005" w14:paraId="3B2E3C27" w14:textId="77777777" w:rsidTr="00AF504F">
        <w:tc>
          <w:tcPr>
            <w:tcW w:w="1418" w:type="dxa"/>
          </w:tcPr>
          <w:p w14:paraId="7F8437F7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Panting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 (3)</w:t>
            </w:r>
          </w:p>
        </w:tc>
        <w:tc>
          <w:tcPr>
            <w:tcW w:w="1491" w:type="dxa"/>
          </w:tcPr>
          <w:p w14:paraId="0E6404EE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Rising from lying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 (9)</w:t>
            </w:r>
          </w:p>
        </w:tc>
        <w:tc>
          <w:tcPr>
            <w:tcW w:w="2416" w:type="dxa"/>
          </w:tcPr>
          <w:p w14:paraId="2E1DDE3A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General activity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6)</w:t>
            </w:r>
          </w:p>
        </w:tc>
        <w:tc>
          <w:tcPr>
            <w:tcW w:w="1665" w:type="dxa"/>
          </w:tcPr>
          <w:p w14:paraId="4AE320A6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Mood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 (5)</w:t>
            </w:r>
          </w:p>
        </w:tc>
        <w:tc>
          <w:tcPr>
            <w:tcW w:w="1521" w:type="dxa"/>
          </w:tcPr>
          <w:p w14:paraId="06686862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Vocalisation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 (9)</w:t>
            </w:r>
          </w:p>
        </w:tc>
        <w:tc>
          <w:tcPr>
            <w:tcW w:w="1256" w:type="dxa"/>
          </w:tcPr>
          <w:p w14:paraId="6E79368A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Increased frequency of contact with human family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2)</w:t>
            </w:r>
          </w:p>
        </w:tc>
      </w:tr>
      <w:tr w:rsidR="00006005" w14:paraId="226781F7" w14:textId="77777777" w:rsidTr="00AF504F">
        <w:tc>
          <w:tcPr>
            <w:tcW w:w="1418" w:type="dxa"/>
          </w:tcPr>
          <w:p w14:paraId="77C66CEC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Leg trembling or shaking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 (1)</w:t>
            </w:r>
          </w:p>
        </w:tc>
        <w:tc>
          <w:tcPr>
            <w:tcW w:w="1491" w:type="dxa"/>
          </w:tcPr>
          <w:p w14:paraId="124D81E3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Climbing up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 (9)</w:t>
            </w:r>
          </w:p>
        </w:tc>
        <w:tc>
          <w:tcPr>
            <w:tcW w:w="2416" w:type="dxa"/>
          </w:tcPr>
          <w:p w14:paraId="427CA786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Willingness to play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 (5)</w:t>
            </w:r>
          </w:p>
        </w:tc>
        <w:tc>
          <w:tcPr>
            <w:tcW w:w="1665" w:type="dxa"/>
          </w:tcPr>
          <w:p w14:paraId="43339326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Aggression shown when approached by peopl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3)</w:t>
            </w:r>
          </w:p>
        </w:tc>
        <w:tc>
          <w:tcPr>
            <w:tcW w:w="1521" w:type="dxa"/>
          </w:tcPr>
          <w:p w14:paraId="2CA0FFFC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Pain at worst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3)</w:t>
            </w:r>
          </w:p>
        </w:tc>
        <w:tc>
          <w:tcPr>
            <w:tcW w:w="1256" w:type="dxa"/>
          </w:tcPr>
          <w:p w14:paraId="37891E98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Comfort seeking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 (2)</w:t>
            </w: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</w:t>
            </w:r>
          </w:p>
        </w:tc>
      </w:tr>
      <w:tr w:rsidR="00006005" w14:paraId="2415AB1B" w14:textId="77777777" w:rsidTr="00AF504F">
        <w:tc>
          <w:tcPr>
            <w:tcW w:w="1418" w:type="dxa"/>
          </w:tcPr>
          <w:p w14:paraId="77F1A4EA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Can "see it in their eyes"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 (1)</w:t>
            </w:r>
          </w:p>
        </w:tc>
        <w:tc>
          <w:tcPr>
            <w:tcW w:w="1491" w:type="dxa"/>
          </w:tcPr>
          <w:p w14:paraId="0C508A17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Climbing down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 (8)</w:t>
            </w:r>
          </w:p>
        </w:tc>
        <w:tc>
          <w:tcPr>
            <w:tcW w:w="2416" w:type="dxa"/>
          </w:tcPr>
          <w:p w14:paraId="08CE492F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Resting during exercis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3)</w:t>
            </w:r>
          </w:p>
        </w:tc>
        <w:tc>
          <w:tcPr>
            <w:tcW w:w="1665" w:type="dxa"/>
          </w:tcPr>
          <w:p w14:paraId="6CDA45B8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Less enjoyment of lif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3)</w:t>
            </w:r>
          </w:p>
        </w:tc>
        <w:tc>
          <w:tcPr>
            <w:tcW w:w="1521" w:type="dxa"/>
          </w:tcPr>
          <w:p w14:paraId="0CB1A626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Pain at least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3)</w:t>
            </w:r>
          </w:p>
        </w:tc>
        <w:tc>
          <w:tcPr>
            <w:tcW w:w="1256" w:type="dxa"/>
          </w:tcPr>
          <w:p w14:paraId="163FAE7D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Attention seeking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 (2)</w:t>
            </w:r>
          </w:p>
        </w:tc>
      </w:tr>
      <w:tr w:rsidR="00006005" w14:paraId="202DD1A6" w14:textId="77777777" w:rsidTr="00AF504F">
        <w:tc>
          <w:tcPr>
            <w:tcW w:w="1418" w:type="dxa"/>
          </w:tcPr>
          <w:p w14:paraId="6E51FF66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Alteration in gait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 (1)</w:t>
            </w:r>
          </w:p>
        </w:tc>
        <w:tc>
          <w:tcPr>
            <w:tcW w:w="1491" w:type="dxa"/>
          </w:tcPr>
          <w:p w14:paraId="5ABFEF07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Jumping up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 (7)</w:t>
            </w:r>
          </w:p>
        </w:tc>
        <w:tc>
          <w:tcPr>
            <w:tcW w:w="2416" w:type="dxa"/>
          </w:tcPr>
          <w:p w14:paraId="1041CCDE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Change in a</w:t>
            </w: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ppetit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 (3)</w:t>
            </w:r>
          </w:p>
        </w:tc>
        <w:tc>
          <w:tcPr>
            <w:tcW w:w="1665" w:type="dxa"/>
          </w:tcPr>
          <w:p w14:paraId="475D14A6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Depressed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 (3)</w:t>
            </w:r>
          </w:p>
        </w:tc>
        <w:tc>
          <w:tcPr>
            <w:tcW w:w="1521" w:type="dxa"/>
          </w:tcPr>
          <w:p w14:paraId="58EE0064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Sor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3)</w:t>
            </w:r>
          </w:p>
        </w:tc>
        <w:tc>
          <w:tcPr>
            <w:tcW w:w="1256" w:type="dxa"/>
          </w:tcPr>
          <w:p w14:paraId="3D91DF3C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Clingy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</w:tr>
      <w:tr w:rsidR="00006005" w14:paraId="61525B01" w14:textId="77777777" w:rsidTr="00AF504F">
        <w:tc>
          <w:tcPr>
            <w:tcW w:w="1418" w:type="dxa"/>
          </w:tcPr>
          <w:p w14:paraId="18D08069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Looking awkward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 (1)</w:t>
            </w: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</w:t>
            </w:r>
          </w:p>
        </w:tc>
        <w:tc>
          <w:tcPr>
            <w:tcW w:w="1491" w:type="dxa"/>
          </w:tcPr>
          <w:p w14:paraId="11DAEAFA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Jumping down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 (7)</w:t>
            </w:r>
          </w:p>
        </w:tc>
        <w:tc>
          <w:tcPr>
            <w:tcW w:w="2416" w:type="dxa"/>
          </w:tcPr>
          <w:p w14:paraId="16754074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Shorter walk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2)</w:t>
            </w:r>
          </w:p>
        </w:tc>
        <w:tc>
          <w:tcPr>
            <w:tcW w:w="1665" w:type="dxa"/>
          </w:tcPr>
          <w:p w14:paraId="2B366E7F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Unrespons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 (2)</w:t>
            </w:r>
          </w:p>
        </w:tc>
        <w:tc>
          <w:tcPr>
            <w:tcW w:w="1521" w:type="dxa"/>
          </w:tcPr>
          <w:p w14:paraId="6239B522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Current pain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2)</w:t>
            </w:r>
          </w:p>
        </w:tc>
        <w:tc>
          <w:tcPr>
            <w:tcW w:w="1256" w:type="dxa"/>
          </w:tcPr>
          <w:p w14:paraId="5AE6BFA1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Not following the owner around the hous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</w:tr>
      <w:tr w:rsidR="00006005" w14:paraId="4AE520F5" w14:textId="77777777" w:rsidTr="00AF504F">
        <w:tc>
          <w:tcPr>
            <w:tcW w:w="1418" w:type="dxa"/>
          </w:tcPr>
          <w:p w14:paraId="2F7A1533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Weight gain or los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491" w:type="dxa"/>
          </w:tcPr>
          <w:p w14:paraId="798C0537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Stiffness after lying down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 (4)</w:t>
            </w:r>
          </w:p>
        </w:tc>
        <w:tc>
          <w:tcPr>
            <w:tcW w:w="2416" w:type="dxa"/>
          </w:tcPr>
          <w:p w14:paraId="0BB0F7F5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Slower walk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2)</w:t>
            </w:r>
          </w:p>
        </w:tc>
        <w:tc>
          <w:tcPr>
            <w:tcW w:w="1665" w:type="dxa"/>
          </w:tcPr>
          <w:p w14:paraId="1F2537EA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Confused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 (2)</w:t>
            </w:r>
          </w:p>
        </w:tc>
        <w:tc>
          <w:tcPr>
            <w:tcW w:w="1521" w:type="dxa"/>
          </w:tcPr>
          <w:p w14:paraId="71DED18A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Average pain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2)</w:t>
            </w:r>
          </w:p>
        </w:tc>
        <w:tc>
          <w:tcPr>
            <w:tcW w:w="1256" w:type="dxa"/>
          </w:tcPr>
          <w:p w14:paraId="0C198A8E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Unsociabl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 (1)</w:t>
            </w:r>
          </w:p>
        </w:tc>
      </w:tr>
      <w:tr w:rsidR="00006005" w14:paraId="09E85F8A" w14:textId="77777777" w:rsidTr="00AF504F">
        <w:tc>
          <w:tcPr>
            <w:tcW w:w="1418" w:type="dxa"/>
          </w:tcPr>
          <w:p w14:paraId="532E39C2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91" w:type="dxa"/>
          </w:tcPr>
          <w:p w14:paraId="2F6AB0C1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Ease in lying down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 (4)</w:t>
            </w:r>
          </w:p>
        </w:tc>
        <w:tc>
          <w:tcPr>
            <w:tcW w:w="2416" w:type="dxa"/>
          </w:tcPr>
          <w:p w14:paraId="2B0B9775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Listles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2)</w:t>
            </w:r>
          </w:p>
        </w:tc>
        <w:tc>
          <w:tcPr>
            <w:tcW w:w="1665" w:type="dxa"/>
          </w:tcPr>
          <w:p w14:paraId="76BE37F2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Nervou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2)</w:t>
            </w:r>
          </w:p>
        </w:tc>
        <w:tc>
          <w:tcPr>
            <w:tcW w:w="1521" w:type="dxa"/>
          </w:tcPr>
          <w:p w14:paraId="7A7533F3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Pacing, restless, unsettled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2)</w:t>
            </w:r>
          </w:p>
        </w:tc>
        <w:tc>
          <w:tcPr>
            <w:tcW w:w="1256" w:type="dxa"/>
          </w:tcPr>
          <w:p w14:paraId="7D56E6FC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Withdrawn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 (1)</w:t>
            </w:r>
          </w:p>
        </w:tc>
      </w:tr>
      <w:tr w:rsidR="00006005" w14:paraId="69922C29" w14:textId="77777777" w:rsidTr="00AF504F">
        <w:tc>
          <w:tcPr>
            <w:tcW w:w="1418" w:type="dxa"/>
          </w:tcPr>
          <w:p w14:paraId="32A5ECB4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491" w:type="dxa"/>
          </w:tcPr>
          <w:p w14:paraId="22767861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Stiffnes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 (4)</w:t>
            </w:r>
          </w:p>
        </w:tc>
        <w:tc>
          <w:tcPr>
            <w:tcW w:w="2416" w:type="dxa"/>
          </w:tcPr>
          <w:p w14:paraId="35F4E38D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Reluctant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 (2)</w:t>
            </w:r>
          </w:p>
        </w:tc>
        <w:tc>
          <w:tcPr>
            <w:tcW w:w="1665" w:type="dxa"/>
          </w:tcPr>
          <w:p w14:paraId="0ECA688D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Decreased confidenc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 (2)</w:t>
            </w:r>
          </w:p>
        </w:tc>
        <w:tc>
          <w:tcPr>
            <w:tcW w:w="1521" w:type="dxa"/>
          </w:tcPr>
          <w:p w14:paraId="061991EA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Stoic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2)</w:t>
            </w:r>
          </w:p>
        </w:tc>
        <w:tc>
          <w:tcPr>
            <w:tcW w:w="1256" w:type="dxa"/>
          </w:tcPr>
          <w:p w14:paraId="1DFF6353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</w:tr>
      <w:tr w:rsidR="00006005" w14:paraId="4EF81B9E" w14:textId="77777777" w:rsidTr="00AF504F">
        <w:tc>
          <w:tcPr>
            <w:tcW w:w="1418" w:type="dxa"/>
          </w:tcPr>
          <w:p w14:paraId="27B505E6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491" w:type="dxa"/>
          </w:tcPr>
          <w:p w14:paraId="66B01CB2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Willingness to walk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 (4)</w:t>
            </w:r>
          </w:p>
        </w:tc>
        <w:tc>
          <w:tcPr>
            <w:tcW w:w="2416" w:type="dxa"/>
          </w:tcPr>
          <w:p w14:paraId="0D49D832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sz w:val="16"/>
                <w:szCs w:val="16"/>
                <w:lang w:val="en-GB" w:eastAsia="zh-CN"/>
              </w:rPr>
              <w:t>Dog “watching as opposed to participating” in activities</w:t>
            </w:r>
            <w:r>
              <w:rPr>
                <w:rFonts w:eastAsia="Times New Roman" w:cs="Times New Roman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665" w:type="dxa"/>
          </w:tcPr>
          <w:p w14:paraId="64F7AF7B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Sad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2)</w:t>
            </w:r>
          </w:p>
        </w:tc>
        <w:tc>
          <w:tcPr>
            <w:tcW w:w="1521" w:type="dxa"/>
          </w:tcPr>
          <w:p w14:paraId="0D14002A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Licking lip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256" w:type="dxa"/>
          </w:tcPr>
          <w:p w14:paraId="5357161C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</w:tr>
      <w:tr w:rsidR="00006005" w14:paraId="4343A995" w14:textId="77777777" w:rsidTr="00AF504F">
        <w:tc>
          <w:tcPr>
            <w:tcW w:w="1418" w:type="dxa"/>
          </w:tcPr>
          <w:p w14:paraId="1F48685F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491" w:type="dxa"/>
          </w:tcPr>
          <w:p w14:paraId="37D8D489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Willingness to trot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 (4)</w:t>
            </w:r>
          </w:p>
        </w:tc>
        <w:tc>
          <w:tcPr>
            <w:tcW w:w="2416" w:type="dxa"/>
          </w:tcPr>
          <w:p w14:paraId="145E6550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“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J</w:t>
            </w: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ust not wanting to move”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665" w:type="dxa"/>
          </w:tcPr>
          <w:p w14:paraId="046163DD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Aggression to other dog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2)</w:t>
            </w:r>
          </w:p>
        </w:tc>
        <w:tc>
          <w:tcPr>
            <w:tcW w:w="1521" w:type="dxa"/>
          </w:tcPr>
          <w:p w14:paraId="2740D8CC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Licking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256" w:type="dxa"/>
          </w:tcPr>
          <w:p w14:paraId="7DC9D6D5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</w:tr>
      <w:tr w:rsidR="00006005" w14:paraId="6266D1EE" w14:textId="77777777" w:rsidTr="00AF504F">
        <w:tc>
          <w:tcPr>
            <w:tcW w:w="1418" w:type="dxa"/>
          </w:tcPr>
          <w:p w14:paraId="15CD8AE1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491" w:type="dxa"/>
          </w:tcPr>
          <w:p w14:paraId="095593BD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Severity of limp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* after </w:t>
            </w: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mild activitie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3)</w:t>
            </w:r>
          </w:p>
        </w:tc>
        <w:tc>
          <w:tcPr>
            <w:tcW w:w="2416" w:type="dxa"/>
          </w:tcPr>
          <w:p w14:paraId="33115D67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Not being able to make it hom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</w:t>
            </w:r>
          </w:p>
        </w:tc>
        <w:tc>
          <w:tcPr>
            <w:tcW w:w="1665" w:type="dxa"/>
          </w:tcPr>
          <w:p w14:paraId="3C39048C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Sorrowful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2)</w:t>
            </w:r>
          </w:p>
        </w:tc>
        <w:tc>
          <w:tcPr>
            <w:tcW w:w="1521" w:type="dxa"/>
          </w:tcPr>
          <w:p w14:paraId="72703750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Accepting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256" w:type="dxa"/>
          </w:tcPr>
          <w:p w14:paraId="5606EAB4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</w:tr>
      <w:tr w:rsidR="00006005" w14:paraId="5200E772" w14:textId="77777777" w:rsidTr="00AF504F">
        <w:tc>
          <w:tcPr>
            <w:tcW w:w="1418" w:type="dxa"/>
          </w:tcPr>
          <w:p w14:paraId="1D908FCC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491" w:type="dxa"/>
          </w:tcPr>
          <w:p w14:paraId="4DE95402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Ability to walk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3)</w:t>
            </w:r>
          </w:p>
        </w:tc>
        <w:tc>
          <w:tcPr>
            <w:tcW w:w="2416" w:type="dxa"/>
          </w:tcPr>
          <w:p w14:paraId="0B48B4D6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Not pulling on the leash anymore during </w:t>
            </w:r>
            <w:proofErr w:type="gramStart"/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walks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</w:t>
            </w:r>
            <w:proofErr w:type="gramEnd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665" w:type="dxa"/>
          </w:tcPr>
          <w:p w14:paraId="7F4E1CA0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sz w:val="16"/>
                <w:szCs w:val="16"/>
                <w:lang w:val="en-GB" w:eastAsia="zh-CN"/>
              </w:rPr>
              <w:t>Aggressive</w:t>
            </w:r>
            <w:r>
              <w:rPr>
                <w:rFonts w:eastAsia="Times New Roman" w:cs="Times New Roman"/>
                <w:sz w:val="16"/>
                <w:szCs w:val="16"/>
                <w:lang w:val="en-GB" w:eastAsia="zh-CN"/>
              </w:rPr>
              <w:t>* (2)</w:t>
            </w:r>
          </w:p>
        </w:tc>
        <w:tc>
          <w:tcPr>
            <w:tcW w:w="1521" w:type="dxa"/>
          </w:tcPr>
          <w:p w14:paraId="72AD30BD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56" w:type="dxa"/>
          </w:tcPr>
          <w:p w14:paraId="7933C45C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</w:tr>
      <w:tr w:rsidR="00006005" w14:paraId="033E2A73" w14:textId="77777777" w:rsidTr="00AF504F">
        <w:tc>
          <w:tcPr>
            <w:tcW w:w="1418" w:type="dxa"/>
          </w:tcPr>
          <w:p w14:paraId="07BBDB28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491" w:type="dxa"/>
          </w:tcPr>
          <w:p w14:paraId="4CD33FBC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Ability to run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3)</w:t>
            </w:r>
          </w:p>
        </w:tc>
        <w:tc>
          <w:tcPr>
            <w:tcW w:w="2416" w:type="dxa"/>
          </w:tcPr>
          <w:p w14:paraId="5F40DD98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Hiding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665" w:type="dxa"/>
          </w:tcPr>
          <w:p w14:paraId="5682094D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Inconsistent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2)</w:t>
            </w:r>
          </w:p>
        </w:tc>
        <w:tc>
          <w:tcPr>
            <w:tcW w:w="1521" w:type="dxa"/>
          </w:tcPr>
          <w:p w14:paraId="55ABBD31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56" w:type="dxa"/>
          </w:tcPr>
          <w:p w14:paraId="3885E20F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</w:tr>
      <w:tr w:rsidR="00006005" w14:paraId="3F7E6D55" w14:textId="77777777" w:rsidTr="00AF504F">
        <w:tc>
          <w:tcPr>
            <w:tcW w:w="1418" w:type="dxa"/>
          </w:tcPr>
          <w:p w14:paraId="02EF3ED2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491" w:type="dxa"/>
          </w:tcPr>
          <w:p w14:paraId="2F49A4E1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Difficulty in movement after heavy exercis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3))</w:t>
            </w:r>
          </w:p>
        </w:tc>
        <w:tc>
          <w:tcPr>
            <w:tcW w:w="2416" w:type="dxa"/>
          </w:tcPr>
          <w:p w14:paraId="37472B1E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Frequency of tail wag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665" w:type="dxa"/>
          </w:tcPr>
          <w:p w14:paraId="404DF8DD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Submiss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521" w:type="dxa"/>
          </w:tcPr>
          <w:p w14:paraId="0A50FD65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56" w:type="dxa"/>
          </w:tcPr>
          <w:p w14:paraId="6015CDA0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</w:tr>
      <w:tr w:rsidR="00006005" w14:paraId="44A15CD1" w14:textId="77777777" w:rsidTr="00AF504F">
        <w:tc>
          <w:tcPr>
            <w:tcW w:w="1418" w:type="dxa"/>
          </w:tcPr>
          <w:p w14:paraId="70353988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491" w:type="dxa"/>
          </w:tcPr>
          <w:p w14:paraId="44ED0693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Willingness to gallop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 (3)</w:t>
            </w:r>
          </w:p>
        </w:tc>
        <w:tc>
          <w:tcPr>
            <w:tcW w:w="2416" w:type="dxa"/>
          </w:tcPr>
          <w:p w14:paraId="54220C18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More time resting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</w:t>
            </w:r>
            <w:proofErr w:type="gramStart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1)*</w:t>
            </w:r>
            <w:proofErr w:type="gramEnd"/>
          </w:p>
        </w:tc>
        <w:tc>
          <w:tcPr>
            <w:tcW w:w="1665" w:type="dxa"/>
          </w:tcPr>
          <w:p w14:paraId="3936D4A1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Inconsistent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521" w:type="dxa"/>
          </w:tcPr>
          <w:p w14:paraId="0787EB26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56" w:type="dxa"/>
          </w:tcPr>
          <w:p w14:paraId="0454CF4D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</w:tr>
      <w:tr w:rsidR="00006005" w14:paraId="0284954A" w14:textId="77777777" w:rsidTr="00AF504F">
        <w:tc>
          <w:tcPr>
            <w:tcW w:w="1418" w:type="dxa"/>
          </w:tcPr>
          <w:p w14:paraId="7D729F54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491" w:type="dxa"/>
          </w:tcPr>
          <w:p w14:paraId="31575ED0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Willingness to exercis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2)</w:t>
            </w:r>
          </w:p>
        </w:tc>
        <w:tc>
          <w:tcPr>
            <w:tcW w:w="2416" w:type="dxa"/>
          </w:tcPr>
          <w:p w14:paraId="7FDD30CB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Differences in fitnes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665" w:type="dxa"/>
          </w:tcPr>
          <w:p w14:paraId="63A5D6C7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Pathetic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521" w:type="dxa"/>
          </w:tcPr>
          <w:p w14:paraId="6C2D7405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56" w:type="dxa"/>
          </w:tcPr>
          <w:p w14:paraId="26C8DAF4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</w:tr>
      <w:tr w:rsidR="00006005" w14:paraId="152939F2" w14:textId="77777777" w:rsidTr="00AF504F">
        <w:tc>
          <w:tcPr>
            <w:tcW w:w="1418" w:type="dxa"/>
          </w:tcPr>
          <w:p w14:paraId="335FF8C6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491" w:type="dxa"/>
          </w:tcPr>
          <w:p w14:paraId="03D782F3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Severity of stiffness on waking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2)</w:t>
            </w:r>
          </w:p>
        </w:tc>
        <w:tc>
          <w:tcPr>
            <w:tcW w:w="2416" w:type="dxa"/>
          </w:tcPr>
          <w:p w14:paraId="7DC76589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Differences in athleticism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665" w:type="dxa"/>
          </w:tcPr>
          <w:p w14:paraId="658F40FD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Pitiful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521" w:type="dxa"/>
          </w:tcPr>
          <w:p w14:paraId="43BD0C71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56" w:type="dxa"/>
          </w:tcPr>
          <w:p w14:paraId="46931F6C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</w:tr>
      <w:tr w:rsidR="00006005" w14:paraId="62C23A76" w14:textId="77777777" w:rsidTr="00AF504F">
        <w:tc>
          <w:tcPr>
            <w:tcW w:w="1418" w:type="dxa"/>
          </w:tcPr>
          <w:p w14:paraId="69A0A5DE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491" w:type="dxa"/>
          </w:tcPr>
          <w:p w14:paraId="53083540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Difficulty with joint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2)</w:t>
            </w:r>
          </w:p>
        </w:tc>
        <w:tc>
          <w:tcPr>
            <w:tcW w:w="2416" w:type="dxa"/>
          </w:tcPr>
          <w:p w14:paraId="7CEFBEE6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Difference in relaxed stat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665" w:type="dxa"/>
          </w:tcPr>
          <w:p w14:paraId="147B77EA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Miserabl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521" w:type="dxa"/>
          </w:tcPr>
          <w:p w14:paraId="5FB4174F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56" w:type="dxa"/>
          </w:tcPr>
          <w:p w14:paraId="1AEF2098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</w:tr>
      <w:tr w:rsidR="00006005" w14:paraId="070FB368" w14:textId="77777777" w:rsidTr="00AF504F">
        <w:tc>
          <w:tcPr>
            <w:tcW w:w="1418" w:type="dxa"/>
          </w:tcPr>
          <w:p w14:paraId="5049B980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491" w:type="dxa"/>
          </w:tcPr>
          <w:p w14:paraId="375E4E46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Stiffness during the day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 (2)</w:t>
            </w:r>
          </w:p>
        </w:tc>
        <w:tc>
          <w:tcPr>
            <w:tcW w:w="2416" w:type="dxa"/>
          </w:tcPr>
          <w:p w14:paraId="37EDA70D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Energy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665" w:type="dxa"/>
          </w:tcPr>
          <w:p w14:paraId="332E6C79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Uncomfortabl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521" w:type="dxa"/>
          </w:tcPr>
          <w:p w14:paraId="17043421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56" w:type="dxa"/>
          </w:tcPr>
          <w:p w14:paraId="1750851F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</w:tr>
      <w:tr w:rsidR="00006005" w14:paraId="333CB6EC" w14:textId="77777777" w:rsidTr="00AF504F">
        <w:tc>
          <w:tcPr>
            <w:tcW w:w="1418" w:type="dxa"/>
          </w:tcPr>
          <w:p w14:paraId="006258A7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491" w:type="dxa"/>
          </w:tcPr>
          <w:p w14:paraId="57EFB72A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“</w:t>
            </w: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Paying for it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”</w:t>
            </w: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after chasing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2)</w:t>
            </w:r>
          </w:p>
        </w:tc>
        <w:tc>
          <w:tcPr>
            <w:tcW w:w="2416" w:type="dxa"/>
          </w:tcPr>
          <w:p w14:paraId="22529E74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Apathetic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665" w:type="dxa"/>
          </w:tcPr>
          <w:p w14:paraId="569581FC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Agitated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521" w:type="dxa"/>
          </w:tcPr>
          <w:p w14:paraId="40A88314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56" w:type="dxa"/>
          </w:tcPr>
          <w:p w14:paraId="1BB96AA3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</w:tr>
      <w:tr w:rsidR="00006005" w14:paraId="26BF2692" w14:textId="77777777" w:rsidTr="00AF504F">
        <w:tc>
          <w:tcPr>
            <w:tcW w:w="1418" w:type="dxa"/>
          </w:tcPr>
          <w:p w14:paraId="3B424F0E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491" w:type="dxa"/>
          </w:tcPr>
          <w:p w14:paraId="79DFA553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Increased pain or stiffness the following day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 (2)</w:t>
            </w:r>
          </w:p>
        </w:tc>
        <w:tc>
          <w:tcPr>
            <w:tcW w:w="2416" w:type="dxa"/>
          </w:tcPr>
          <w:p w14:paraId="13D647CF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Apprehens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 (1)</w:t>
            </w:r>
          </w:p>
        </w:tc>
        <w:tc>
          <w:tcPr>
            <w:tcW w:w="1665" w:type="dxa"/>
          </w:tcPr>
          <w:p w14:paraId="1E8D7DFC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Disturbed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521" w:type="dxa"/>
          </w:tcPr>
          <w:p w14:paraId="3526DF59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56" w:type="dxa"/>
          </w:tcPr>
          <w:p w14:paraId="2F533904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</w:tr>
      <w:tr w:rsidR="00006005" w14:paraId="573A6099" w14:textId="77777777" w:rsidTr="00AF504F">
        <w:tc>
          <w:tcPr>
            <w:tcW w:w="1418" w:type="dxa"/>
          </w:tcPr>
          <w:p w14:paraId="0E3779E5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491" w:type="dxa"/>
          </w:tcPr>
          <w:p w14:paraId="014C0B48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Severity of limp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after </w:t>
            </w: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moderate activitie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2)</w:t>
            </w:r>
          </w:p>
        </w:tc>
        <w:tc>
          <w:tcPr>
            <w:tcW w:w="2416" w:type="dxa"/>
          </w:tcPr>
          <w:p w14:paraId="5D596866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proofErr w:type="spellStart"/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Lackluster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</w:t>
            </w:r>
          </w:p>
        </w:tc>
        <w:tc>
          <w:tcPr>
            <w:tcW w:w="1665" w:type="dxa"/>
          </w:tcPr>
          <w:p w14:paraId="4A070771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Miserabl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521" w:type="dxa"/>
          </w:tcPr>
          <w:p w14:paraId="0AB55F0F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56" w:type="dxa"/>
          </w:tcPr>
          <w:p w14:paraId="6B0C703A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</w:tr>
      <w:tr w:rsidR="00006005" w14:paraId="41EEECD5" w14:textId="77777777" w:rsidTr="00AF504F">
        <w:tc>
          <w:tcPr>
            <w:tcW w:w="1418" w:type="dxa"/>
          </w:tcPr>
          <w:p w14:paraId="7598AD6A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491" w:type="dxa"/>
          </w:tcPr>
          <w:p w14:paraId="7D41A18F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Limping after moderate activitie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 (2)</w:t>
            </w:r>
          </w:p>
        </w:tc>
        <w:tc>
          <w:tcPr>
            <w:tcW w:w="2416" w:type="dxa"/>
          </w:tcPr>
          <w:p w14:paraId="59DFD413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Lethargic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 (1)</w:t>
            </w:r>
          </w:p>
        </w:tc>
        <w:tc>
          <w:tcPr>
            <w:tcW w:w="1665" w:type="dxa"/>
          </w:tcPr>
          <w:p w14:paraId="7AD7B0BE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Negative temperament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521" w:type="dxa"/>
          </w:tcPr>
          <w:p w14:paraId="3FA4730B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56" w:type="dxa"/>
          </w:tcPr>
          <w:p w14:paraId="22DE36F4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</w:tr>
      <w:tr w:rsidR="00006005" w14:paraId="451193DF" w14:textId="77777777" w:rsidTr="00AF504F">
        <w:tc>
          <w:tcPr>
            <w:tcW w:w="1418" w:type="dxa"/>
          </w:tcPr>
          <w:p w14:paraId="06007815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491" w:type="dxa"/>
          </w:tcPr>
          <w:p w14:paraId="5B0B62CB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Limping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 (2)</w:t>
            </w:r>
          </w:p>
        </w:tc>
        <w:tc>
          <w:tcPr>
            <w:tcW w:w="2416" w:type="dxa"/>
          </w:tcPr>
          <w:p w14:paraId="5ED9E32E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More time sniffing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 (1)</w:t>
            </w:r>
          </w:p>
        </w:tc>
        <w:tc>
          <w:tcPr>
            <w:tcW w:w="1665" w:type="dxa"/>
          </w:tcPr>
          <w:p w14:paraId="67ED48F4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Bites directed at extremitie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521" w:type="dxa"/>
          </w:tcPr>
          <w:p w14:paraId="1514B267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56" w:type="dxa"/>
          </w:tcPr>
          <w:p w14:paraId="560CD343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</w:tr>
      <w:tr w:rsidR="00006005" w14:paraId="666E2542" w14:textId="77777777" w:rsidTr="00AF504F">
        <w:tc>
          <w:tcPr>
            <w:tcW w:w="1418" w:type="dxa"/>
          </w:tcPr>
          <w:p w14:paraId="4E62A661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491" w:type="dxa"/>
          </w:tcPr>
          <w:p w14:paraId="3995C54F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Staying upright in a moving car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 (1)</w:t>
            </w:r>
          </w:p>
        </w:tc>
        <w:tc>
          <w:tcPr>
            <w:tcW w:w="2416" w:type="dxa"/>
          </w:tcPr>
          <w:p w14:paraId="41BF3B05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Reluctant to go over rough terrain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665" w:type="dxa"/>
          </w:tcPr>
          <w:p w14:paraId="6048080E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Resigned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521" w:type="dxa"/>
          </w:tcPr>
          <w:p w14:paraId="4669E7BD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56" w:type="dxa"/>
          </w:tcPr>
          <w:p w14:paraId="67EC11A7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</w:tr>
      <w:tr w:rsidR="00006005" w14:paraId="3C8B87B2" w14:textId="77777777" w:rsidTr="00AF504F">
        <w:tc>
          <w:tcPr>
            <w:tcW w:w="1418" w:type="dxa"/>
          </w:tcPr>
          <w:p w14:paraId="2A983CE7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491" w:type="dxa"/>
          </w:tcPr>
          <w:p w14:paraId="2D654149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Posturing to toilet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 (1)</w:t>
            </w:r>
          </w:p>
        </w:tc>
        <w:tc>
          <w:tcPr>
            <w:tcW w:w="2416" w:type="dxa"/>
          </w:tcPr>
          <w:p w14:paraId="20865F6B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Sleepy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665" w:type="dxa"/>
          </w:tcPr>
          <w:p w14:paraId="5E0753CD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Unhappy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521" w:type="dxa"/>
          </w:tcPr>
          <w:p w14:paraId="5A26C7B2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56" w:type="dxa"/>
          </w:tcPr>
          <w:p w14:paraId="1CC7EAE8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</w:tr>
      <w:tr w:rsidR="00006005" w14:paraId="5857AC17" w14:textId="77777777" w:rsidTr="00AF504F">
        <w:tc>
          <w:tcPr>
            <w:tcW w:w="1418" w:type="dxa"/>
          </w:tcPr>
          <w:p w14:paraId="4FE18118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491" w:type="dxa"/>
          </w:tcPr>
          <w:p w14:paraId="19224FDC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Effect of cold and damp weather on ability to exercis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2416" w:type="dxa"/>
          </w:tcPr>
          <w:p w14:paraId="545E721A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Slowed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</w:t>
            </w:r>
          </w:p>
        </w:tc>
        <w:tc>
          <w:tcPr>
            <w:tcW w:w="1665" w:type="dxa"/>
          </w:tcPr>
          <w:p w14:paraId="464C3EB7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Aggression shown when recumbent dog approached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521" w:type="dxa"/>
          </w:tcPr>
          <w:p w14:paraId="760EC234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56" w:type="dxa"/>
          </w:tcPr>
          <w:p w14:paraId="2F3D28EC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</w:tr>
      <w:tr w:rsidR="00006005" w14:paraId="45D5A175" w14:textId="77777777" w:rsidTr="00AF504F">
        <w:tc>
          <w:tcPr>
            <w:tcW w:w="1418" w:type="dxa"/>
          </w:tcPr>
          <w:p w14:paraId="3671DDB3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491" w:type="dxa"/>
          </w:tcPr>
          <w:p w14:paraId="4952F2B8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Difficulty maintaining a 'hup' position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2416" w:type="dxa"/>
          </w:tcPr>
          <w:p w14:paraId="0E365CC1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Sluggish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665" w:type="dxa"/>
          </w:tcPr>
          <w:p w14:paraId="56911EC5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Grumpy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521" w:type="dxa"/>
          </w:tcPr>
          <w:p w14:paraId="1856506C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56" w:type="dxa"/>
          </w:tcPr>
          <w:p w14:paraId="42580571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</w:tr>
      <w:tr w:rsidR="00006005" w14:paraId="1222627F" w14:textId="77777777" w:rsidTr="00AF504F">
        <w:tc>
          <w:tcPr>
            <w:tcW w:w="1418" w:type="dxa"/>
          </w:tcPr>
          <w:p w14:paraId="2F9FE470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491" w:type="dxa"/>
          </w:tcPr>
          <w:p w14:paraId="240B7BD9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2416" w:type="dxa"/>
          </w:tcPr>
          <w:p w14:paraId="679B0188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Tired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665" w:type="dxa"/>
          </w:tcPr>
          <w:p w14:paraId="4096A61B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Irritabl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 (1)</w:t>
            </w:r>
          </w:p>
        </w:tc>
        <w:tc>
          <w:tcPr>
            <w:tcW w:w="1521" w:type="dxa"/>
          </w:tcPr>
          <w:p w14:paraId="6E6F42A1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56" w:type="dxa"/>
          </w:tcPr>
          <w:p w14:paraId="3D5C1F1D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</w:tr>
      <w:tr w:rsidR="00006005" w14:paraId="258E35A9" w14:textId="77777777" w:rsidTr="00AF504F">
        <w:tc>
          <w:tcPr>
            <w:tcW w:w="1418" w:type="dxa"/>
          </w:tcPr>
          <w:p w14:paraId="4C295623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491" w:type="dxa"/>
          </w:tcPr>
          <w:p w14:paraId="68DA58CD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2416" w:type="dxa"/>
          </w:tcPr>
          <w:p w14:paraId="1B8D9361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Weary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 </w:t>
            </w:r>
          </w:p>
        </w:tc>
        <w:tc>
          <w:tcPr>
            <w:tcW w:w="1665" w:type="dxa"/>
          </w:tcPr>
          <w:p w14:paraId="215BC117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Territorial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521" w:type="dxa"/>
          </w:tcPr>
          <w:p w14:paraId="580B4275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56" w:type="dxa"/>
          </w:tcPr>
          <w:p w14:paraId="430157B3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</w:tr>
      <w:tr w:rsidR="00006005" w14:paraId="13EB502D" w14:textId="77777777" w:rsidTr="00AF504F">
        <w:tc>
          <w:tcPr>
            <w:tcW w:w="1418" w:type="dxa"/>
          </w:tcPr>
          <w:p w14:paraId="5BAD60BF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491" w:type="dxa"/>
          </w:tcPr>
          <w:p w14:paraId="25655CC0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2416" w:type="dxa"/>
          </w:tcPr>
          <w:p w14:paraId="3CA3F1AA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Detached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 (1)</w:t>
            </w:r>
          </w:p>
        </w:tc>
        <w:tc>
          <w:tcPr>
            <w:tcW w:w="1665" w:type="dxa"/>
          </w:tcPr>
          <w:p w14:paraId="787ADE45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Protec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 (1)</w:t>
            </w: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</w:t>
            </w:r>
          </w:p>
        </w:tc>
        <w:tc>
          <w:tcPr>
            <w:tcW w:w="1521" w:type="dxa"/>
          </w:tcPr>
          <w:p w14:paraId="1CAE0344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56" w:type="dxa"/>
          </w:tcPr>
          <w:p w14:paraId="5AC00777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</w:tr>
      <w:tr w:rsidR="00006005" w14:paraId="7EF0FF58" w14:textId="77777777" w:rsidTr="00AF504F">
        <w:tc>
          <w:tcPr>
            <w:tcW w:w="1418" w:type="dxa"/>
          </w:tcPr>
          <w:p w14:paraId="456F900F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491" w:type="dxa"/>
          </w:tcPr>
          <w:p w14:paraId="63F674C0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2416" w:type="dxa"/>
          </w:tcPr>
          <w:p w14:paraId="00E9D9C6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Quiet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 (1)</w:t>
            </w:r>
          </w:p>
        </w:tc>
        <w:tc>
          <w:tcPr>
            <w:tcW w:w="1665" w:type="dxa"/>
          </w:tcPr>
          <w:p w14:paraId="26542340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Anxiou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521" w:type="dxa"/>
          </w:tcPr>
          <w:p w14:paraId="04D90913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56" w:type="dxa"/>
          </w:tcPr>
          <w:p w14:paraId="153DCD13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</w:tr>
      <w:tr w:rsidR="00006005" w14:paraId="2E44A5E0" w14:textId="77777777" w:rsidTr="00AF504F">
        <w:tc>
          <w:tcPr>
            <w:tcW w:w="1418" w:type="dxa"/>
          </w:tcPr>
          <w:p w14:paraId="7E80C651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491" w:type="dxa"/>
          </w:tcPr>
          <w:p w14:paraId="2D4516E0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2416" w:type="dxa"/>
          </w:tcPr>
          <w:p w14:paraId="4E8B562F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proofErr w:type="gramStart"/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Keen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(</w:t>
            </w:r>
            <w:proofErr w:type="gramEnd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1)</w:t>
            </w:r>
          </w:p>
        </w:tc>
        <w:tc>
          <w:tcPr>
            <w:tcW w:w="1665" w:type="dxa"/>
          </w:tcPr>
          <w:p w14:paraId="52761580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Cautiou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521" w:type="dxa"/>
          </w:tcPr>
          <w:p w14:paraId="1723B3D5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56" w:type="dxa"/>
          </w:tcPr>
          <w:p w14:paraId="4FB6AE2C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</w:tr>
      <w:tr w:rsidR="00006005" w14:paraId="70DD1F1E" w14:textId="77777777" w:rsidTr="00AF504F">
        <w:tc>
          <w:tcPr>
            <w:tcW w:w="1418" w:type="dxa"/>
          </w:tcPr>
          <w:p w14:paraId="1A9C5EB0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491" w:type="dxa"/>
          </w:tcPr>
          <w:p w14:paraId="7BE95762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2416" w:type="dxa"/>
          </w:tcPr>
          <w:p w14:paraId="41CA3573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Compuls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665" w:type="dxa"/>
          </w:tcPr>
          <w:p w14:paraId="05715785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Distressed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521" w:type="dxa"/>
          </w:tcPr>
          <w:p w14:paraId="68373B84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56" w:type="dxa"/>
          </w:tcPr>
          <w:p w14:paraId="29F32B9E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</w:tr>
      <w:tr w:rsidR="00006005" w14:paraId="0F23E5C6" w14:textId="77777777" w:rsidTr="00AF504F">
        <w:tc>
          <w:tcPr>
            <w:tcW w:w="1418" w:type="dxa"/>
          </w:tcPr>
          <w:p w14:paraId="6DFFB01E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491" w:type="dxa"/>
          </w:tcPr>
          <w:p w14:paraId="0514503C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2416" w:type="dxa"/>
          </w:tcPr>
          <w:p w14:paraId="7756BF79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Eager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665" w:type="dxa"/>
          </w:tcPr>
          <w:p w14:paraId="55FC6F34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Frightened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 (1)</w:t>
            </w:r>
          </w:p>
        </w:tc>
        <w:tc>
          <w:tcPr>
            <w:tcW w:w="1521" w:type="dxa"/>
          </w:tcPr>
          <w:p w14:paraId="50430D9C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56" w:type="dxa"/>
          </w:tcPr>
          <w:p w14:paraId="376DECD8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</w:tr>
      <w:tr w:rsidR="00006005" w14:paraId="2387652D" w14:textId="77777777" w:rsidTr="00AF504F">
        <w:tc>
          <w:tcPr>
            <w:tcW w:w="1418" w:type="dxa"/>
          </w:tcPr>
          <w:p w14:paraId="6F32A575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491" w:type="dxa"/>
          </w:tcPr>
          <w:p w14:paraId="0502731E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2416" w:type="dxa"/>
          </w:tcPr>
          <w:p w14:paraId="4A06F1E2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665" w:type="dxa"/>
          </w:tcPr>
          <w:p w14:paraId="077A367C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Aggression: s</w:t>
            </w: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hort and easy to break up incident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521" w:type="dxa"/>
          </w:tcPr>
          <w:p w14:paraId="7688DC2E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56" w:type="dxa"/>
          </w:tcPr>
          <w:p w14:paraId="7B73C632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</w:tr>
      <w:tr w:rsidR="00006005" w14:paraId="20B0FAA8" w14:textId="77777777" w:rsidTr="00AF504F">
        <w:tc>
          <w:tcPr>
            <w:tcW w:w="1418" w:type="dxa"/>
          </w:tcPr>
          <w:p w14:paraId="1C413050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491" w:type="dxa"/>
          </w:tcPr>
          <w:p w14:paraId="0BE7330D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2416" w:type="dxa"/>
          </w:tcPr>
          <w:p w14:paraId="3F9E1FDD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665" w:type="dxa"/>
          </w:tcPr>
          <w:p w14:paraId="30392638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Panicky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521" w:type="dxa"/>
          </w:tcPr>
          <w:p w14:paraId="1B7C1062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56" w:type="dxa"/>
          </w:tcPr>
          <w:p w14:paraId="018D3182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</w:tr>
      <w:tr w:rsidR="00006005" w14:paraId="1AC95E3E" w14:textId="77777777" w:rsidTr="00AF504F">
        <w:tc>
          <w:tcPr>
            <w:tcW w:w="1418" w:type="dxa"/>
          </w:tcPr>
          <w:p w14:paraId="408CBBE0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491" w:type="dxa"/>
          </w:tcPr>
          <w:p w14:paraId="7210523B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2416" w:type="dxa"/>
          </w:tcPr>
          <w:p w14:paraId="772F9F76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665" w:type="dxa"/>
          </w:tcPr>
          <w:p w14:paraId="79055FC9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Strained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521" w:type="dxa"/>
          </w:tcPr>
          <w:p w14:paraId="5E388DD7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56" w:type="dxa"/>
          </w:tcPr>
          <w:p w14:paraId="3AA659A2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</w:tr>
      <w:tr w:rsidR="00006005" w14:paraId="231E06FF" w14:textId="77777777" w:rsidTr="00AF504F">
        <w:tc>
          <w:tcPr>
            <w:tcW w:w="1418" w:type="dxa"/>
          </w:tcPr>
          <w:p w14:paraId="3A312174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491" w:type="dxa"/>
          </w:tcPr>
          <w:p w14:paraId="09DD2A13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2416" w:type="dxa"/>
          </w:tcPr>
          <w:p w14:paraId="04A3C098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665" w:type="dxa"/>
          </w:tcPr>
          <w:p w14:paraId="192048B5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Uneasy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521" w:type="dxa"/>
          </w:tcPr>
          <w:p w14:paraId="06921828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56" w:type="dxa"/>
          </w:tcPr>
          <w:p w14:paraId="2DB56630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</w:tr>
      <w:tr w:rsidR="00006005" w14:paraId="7CC457FD" w14:textId="77777777" w:rsidTr="00AF504F">
        <w:tc>
          <w:tcPr>
            <w:tcW w:w="1418" w:type="dxa"/>
          </w:tcPr>
          <w:p w14:paraId="51FF2A05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491" w:type="dxa"/>
          </w:tcPr>
          <w:p w14:paraId="44FBE34C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2416" w:type="dxa"/>
          </w:tcPr>
          <w:p w14:paraId="0E4BC084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665" w:type="dxa"/>
          </w:tcPr>
          <w:p w14:paraId="0B253CA2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Upset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521" w:type="dxa"/>
          </w:tcPr>
          <w:p w14:paraId="2E93BA91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56" w:type="dxa"/>
          </w:tcPr>
          <w:p w14:paraId="74690A7D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</w:tr>
      <w:tr w:rsidR="00006005" w14:paraId="6D3DE7F5" w14:textId="77777777" w:rsidTr="00AF504F">
        <w:tc>
          <w:tcPr>
            <w:tcW w:w="1418" w:type="dxa"/>
          </w:tcPr>
          <w:p w14:paraId="13708B69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491" w:type="dxa"/>
          </w:tcPr>
          <w:p w14:paraId="5FA0F06B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2416" w:type="dxa"/>
          </w:tcPr>
          <w:p w14:paraId="3C341855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665" w:type="dxa"/>
          </w:tcPr>
          <w:p w14:paraId="35963817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Dull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521" w:type="dxa"/>
          </w:tcPr>
          <w:p w14:paraId="5EF2A192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56" w:type="dxa"/>
          </w:tcPr>
          <w:p w14:paraId="1D2D485D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</w:tr>
      <w:tr w:rsidR="00006005" w14:paraId="59B656BA" w14:textId="77777777" w:rsidTr="00AF504F">
        <w:tc>
          <w:tcPr>
            <w:tcW w:w="1418" w:type="dxa"/>
          </w:tcPr>
          <w:p w14:paraId="7AF8897A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491" w:type="dxa"/>
          </w:tcPr>
          <w:p w14:paraId="2BBF07AE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2416" w:type="dxa"/>
          </w:tcPr>
          <w:p w14:paraId="5A966983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665" w:type="dxa"/>
          </w:tcPr>
          <w:p w14:paraId="575AB57C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Aggression: w</w:t>
            </w: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i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d</w:t>
            </w: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e range of target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521" w:type="dxa"/>
          </w:tcPr>
          <w:p w14:paraId="4DF1294B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56" w:type="dxa"/>
          </w:tcPr>
          <w:p w14:paraId="37C9F485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</w:tr>
      <w:tr w:rsidR="00006005" w14:paraId="100A9E93" w14:textId="77777777" w:rsidTr="00AF504F">
        <w:tc>
          <w:tcPr>
            <w:tcW w:w="1418" w:type="dxa"/>
          </w:tcPr>
          <w:p w14:paraId="4329F131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491" w:type="dxa"/>
          </w:tcPr>
          <w:p w14:paraId="3B16B38D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2416" w:type="dxa"/>
          </w:tcPr>
          <w:p w14:paraId="70F2FE63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665" w:type="dxa"/>
          </w:tcPr>
          <w:p w14:paraId="351617D3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Uninterested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* (1)</w:t>
            </w:r>
          </w:p>
        </w:tc>
        <w:tc>
          <w:tcPr>
            <w:tcW w:w="1521" w:type="dxa"/>
          </w:tcPr>
          <w:p w14:paraId="2B9CB6DF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56" w:type="dxa"/>
          </w:tcPr>
          <w:p w14:paraId="36204BD9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</w:tr>
      <w:tr w:rsidR="00006005" w14:paraId="500989C9" w14:textId="77777777" w:rsidTr="00AF504F">
        <w:tc>
          <w:tcPr>
            <w:tcW w:w="1418" w:type="dxa"/>
          </w:tcPr>
          <w:p w14:paraId="02721F9C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491" w:type="dxa"/>
          </w:tcPr>
          <w:p w14:paraId="6F334B9B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2416" w:type="dxa"/>
          </w:tcPr>
          <w:p w14:paraId="1DE87266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665" w:type="dxa"/>
          </w:tcPr>
          <w:p w14:paraId="79796B9F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Dogs feeling “vulnerable” or “needy”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(1)</w:t>
            </w:r>
          </w:p>
        </w:tc>
        <w:tc>
          <w:tcPr>
            <w:tcW w:w="1521" w:type="dxa"/>
          </w:tcPr>
          <w:p w14:paraId="4222B849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56" w:type="dxa"/>
          </w:tcPr>
          <w:p w14:paraId="4904965F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</w:tr>
      <w:tr w:rsidR="00006005" w14:paraId="222B30D6" w14:textId="77777777" w:rsidTr="00AF504F">
        <w:tc>
          <w:tcPr>
            <w:tcW w:w="1418" w:type="dxa"/>
          </w:tcPr>
          <w:p w14:paraId="18F7C49B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491" w:type="dxa"/>
          </w:tcPr>
          <w:p w14:paraId="743E26F4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2416" w:type="dxa"/>
          </w:tcPr>
          <w:p w14:paraId="0F6944C5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665" w:type="dxa"/>
          </w:tcPr>
          <w:p w14:paraId="54800338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At eas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521" w:type="dxa"/>
          </w:tcPr>
          <w:p w14:paraId="4E086A63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56" w:type="dxa"/>
          </w:tcPr>
          <w:p w14:paraId="33E63926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</w:tr>
      <w:tr w:rsidR="00006005" w14:paraId="6F458DE7" w14:textId="77777777" w:rsidTr="00AF504F">
        <w:tc>
          <w:tcPr>
            <w:tcW w:w="1418" w:type="dxa"/>
          </w:tcPr>
          <w:p w14:paraId="6DFD46E6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491" w:type="dxa"/>
          </w:tcPr>
          <w:p w14:paraId="2895D87F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2416" w:type="dxa"/>
          </w:tcPr>
          <w:p w14:paraId="179F4C31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665" w:type="dxa"/>
          </w:tcPr>
          <w:p w14:paraId="553AB54A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Panicky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521" w:type="dxa"/>
          </w:tcPr>
          <w:p w14:paraId="4849A848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56" w:type="dxa"/>
          </w:tcPr>
          <w:p w14:paraId="4CC9A82C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</w:tr>
      <w:tr w:rsidR="00006005" w14:paraId="4B897653" w14:textId="77777777" w:rsidTr="00AF504F">
        <w:tc>
          <w:tcPr>
            <w:tcW w:w="1418" w:type="dxa"/>
          </w:tcPr>
          <w:p w14:paraId="5A61C2AA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491" w:type="dxa"/>
          </w:tcPr>
          <w:p w14:paraId="7375D563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2416" w:type="dxa"/>
          </w:tcPr>
          <w:p w14:paraId="0A882ACF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665" w:type="dxa"/>
          </w:tcPr>
          <w:p w14:paraId="24DEF3C9" w14:textId="77777777" w:rsidR="00006005" w:rsidRPr="002651C1" w:rsidRDefault="00006005" w:rsidP="00AF504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Concerns about the dog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’</w:t>
            </w:r>
            <w:r w:rsidRPr="002651C1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s “happiness”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1)</w:t>
            </w:r>
          </w:p>
        </w:tc>
        <w:tc>
          <w:tcPr>
            <w:tcW w:w="1521" w:type="dxa"/>
          </w:tcPr>
          <w:p w14:paraId="183B1C6C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56" w:type="dxa"/>
          </w:tcPr>
          <w:p w14:paraId="2EBE09C4" w14:textId="77777777" w:rsidR="00006005" w:rsidRPr="002651C1" w:rsidRDefault="00006005" w:rsidP="00AF504F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</w:tr>
    </w:tbl>
    <w:p w14:paraId="5868A85A" w14:textId="77777777" w:rsidR="00D5026F" w:rsidRDefault="00006005" w:rsidP="00D5026F">
      <w:pPr>
        <w:rPr>
          <w:rFonts w:cs="Times New Roman"/>
          <w:szCs w:val="24"/>
        </w:rPr>
      </w:pPr>
      <w:r>
        <w:rPr>
          <w:rFonts w:cs="Times New Roman"/>
          <w:szCs w:val="24"/>
        </w:rPr>
        <w:t>*</w:t>
      </w:r>
      <w:proofErr w:type="gramStart"/>
      <w:r>
        <w:rPr>
          <w:rFonts w:cs="Times New Roman"/>
          <w:szCs w:val="24"/>
        </w:rPr>
        <w:t>items</w:t>
      </w:r>
      <w:proofErr w:type="gramEnd"/>
      <w:r>
        <w:rPr>
          <w:rFonts w:cs="Times New Roman"/>
          <w:szCs w:val="24"/>
        </w:rPr>
        <w:t xml:space="preserve"> that were presented to the attendees of the expert pane</w:t>
      </w:r>
      <w:r w:rsidR="00D5026F">
        <w:rPr>
          <w:rFonts w:cs="Times New Roman"/>
          <w:szCs w:val="24"/>
        </w:rPr>
        <w:t>l</w:t>
      </w:r>
    </w:p>
    <w:p w14:paraId="0D736416" w14:textId="77777777" w:rsidR="00D5026F" w:rsidRDefault="00D5026F" w:rsidP="00D5026F">
      <w:pPr>
        <w:spacing w:before="0" w:after="160" w:line="259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1C9004F8" w14:textId="53EB85A8" w:rsidR="00006005" w:rsidRPr="00D5026F" w:rsidRDefault="00D5026F" w:rsidP="00D5026F">
      <w:pPr>
        <w:spacing w:before="0" w:after="160" w:line="259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>S</w:t>
      </w:r>
      <w:r w:rsidR="00006005" w:rsidRPr="00040666">
        <w:rPr>
          <w:rFonts w:cs="Times New Roman"/>
          <w:b/>
          <w:bCs/>
          <w:szCs w:val="24"/>
        </w:rPr>
        <w:t xml:space="preserve">upplementary </w:t>
      </w:r>
      <w:r w:rsidR="00006005">
        <w:rPr>
          <w:rFonts w:cs="Times New Roman"/>
          <w:b/>
          <w:bCs/>
          <w:szCs w:val="24"/>
        </w:rPr>
        <w:t>T</w:t>
      </w:r>
      <w:r w:rsidR="00006005" w:rsidRPr="00040666">
        <w:rPr>
          <w:rFonts w:cs="Times New Roman"/>
          <w:b/>
          <w:bCs/>
          <w:szCs w:val="24"/>
        </w:rPr>
        <w:t xml:space="preserve">able </w:t>
      </w:r>
      <w:r w:rsidR="00006005">
        <w:rPr>
          <w:rFonts w:cs="Times New Roman"/>
          <w:b/>
          <w:bCs/>
          <w:szCs w:val="24"/>
        </w:rPr>
        <w:t>3</w:t>
      </w:r>
      <w:r w:rsidR="00006005" w:rsidRPr="00040666">
        <w:rPr>
          <w:rFonts w:cs="Times New Roman"/>
          <w:b/>
          <w:bCs/>
          <w:szCs w:val="24"/>
        </w:rPr>
        <w:t xml:space="preserve">. </w:t>
      </w:r>
      <w:r w:rsidR="00006005">
        <w:rPr>
          <w:rFonts w:cs="Times New Roman"/>
          <w:szCs w:val="24"/>
        </w:rPr>
        <w:tab/>
        <w:t xml:space="preserve"> Study characteristics of 21 studies from a systematic literature review on indicators of HRQOL in dogs with osteoarthritis.</w:t>
      </w:r>
    </w:p>
    <w:tbl>
      <w:tblPr>
        <w:tblW w:w="49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74"/>
        <w:gridCol w:w="3"/>
        <w:gridCol w:w="3"/>
      </w:tblGrid>
      <w:tr w:rsidR="00006005" w14:paraId="4B0D20B5" w14:textId="77777777" w:rsidTr="00AF504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pPr w:leftFromText="180" w:rightFromText="180" w:vertAnchor="text" w:horzAnchor="margin" w:tblpY="86"/>
              <w:tblW w:w="4061" w:type="pct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065"/>
              <w:gridCol w:w="1085"/>
              <w:gridCol w:w="1695"/>
              <w:gridCol w:w="2548"/>
              <w:gridCol w:w="1389"/>
              <w:gridCol w:w="1992"/>
            </w:tblGrid>
            <w:tr w:rsidR="00006005" w:rsidRPr="00C90AA4" w14:paraId="605F0154" w14:textId="77777777" w:rsidTr="00AF504F">
              <w:trPr>
                <w:trHeight w:val="590"/>
              </w:trPr>
              <w:tc>
                <w:tcPr>
                  <w:tcW w:w="540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5C1B61FA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b/>
                      <w:bCs/>
                      <w:color w:val="000000"/>
                      <w:sz w:val="14"/>
                      <w:szCs w:val="14"/>
                      <w:lang w:val="en-GB" w:eastAsia="zh-CN"/>
                    </w:rPr>
                    <w:t>Reference</w:t>
                  </w:r>
                </w:p>
              </w:tc>
              <w:tc>
                <w:tcPr>
                  <w:tcW w:w="550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</w:tcPr>
                <w:p w14:paraId="218AA364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cs="Times New Roman"/>
                      <w:b/>
                      <w:bCs/>
                      <w:color w:val="000000"/>
                      <w:sz w:val="14"/>
                      <w:szCs w:val="14"/>
                    </w:rPr>
                    <w:t>Study design</w:t>
                  </w:r>
                </w:p>
              </w:tc>
              <w:tc>
                <w:tcPr>
                  <w:tcW w:w="868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</w:tcPr>
                <w:p w14:paraId="5EAAF88F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cs="Times New Roman"/>
                      <w:b/>
                      <w:bCs/>
                      <w:color w:val="000000"/>
                      <w:sz w:val="14"/>
                      <w:szCs w:val="14"/>
                    </w:rPr>
                    <w:t>Population (n)</w:t>
                  </w:r>
                </w:p>
              </w:tc>
              <w:tc>
                <w:tcPr>
                  <w:tcW w:w="1311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</w:tcPr>
                <w:p w14:paraId="600E7FDB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cs="Times New Roman"/>
                      <w:b/>
                      <w:bCs/>
                      <w:color w:val="000000"/>
                      <w:sz w:val="14"/>
                      <w:szCs w:val="14"/>
                    </w:rPr>
                    <w:t>Intervention</w:t>
                  </w:r>
                </w:p>
              </w:tc>
              <w:tc>
                <w:tcPr>
                  <w:tcW w:w="709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</w:tcPr>
                <w:p w14:paraId="274BE2B4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cs="Times New Roman"/>
                      <w:b/>
                      <w:bCs/>
                      <w:color w:val="000000"/>
                      <w:sz w:val="14"/>
                      <w:szCs w:val="14"/>
                    </w:rPr>
                    <w:t>Comparison (n)</w:t>
                  </w:r>
                </w:p>
              </w:tc>
              <w:tc>
                <w:tcPr>
                  <w:tcW w:w="1022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</w:tcPr>
                <w:p w14:paraId="2544EDAE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cs="Times New Roman"/>
                      <w:b/>
                      <w:bCs/>
                      <w:color w:val="000000"/>
                      <w:sz w:val="14"/>
                      <w:szCs w:val="14"/>
                    </w:rPr>
                    <w:t>Outcomes/ purpose of study</w:t>
                  </w:r>
                </w:p>
              </w:tc>
            </w:tr>
            <w:tr w:rsidR="00006005" w:rsidRPr="00C90AA4" w14:paraId="373E2178" w14:textId="77777777" w:rsidTr="00AF504F">
              <w:trPr>
                <w:trHeight w:val="300"/>
              </w:trPr>
              <w:tc>
                <w:tcPr>
                  <w:tcW w:w="540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7C2DA8B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  <w:t xml:space="preserve">Andersson &amp; Bergstrom </w:t>
                  </w:r>
                  <w:r>
                    <w:rPr>
                      <w:rFonts w:eastAsia="Times New Roman" w:cs="Times New Roman"/>
                      <w:noProof/>
                      <w:sz w:val="14"/>
                      <w:szCs w:val="14"/>
                      <w:lang w:val="en-GB" w:eastAsia="zh-CN"/>
                    </w:rPr>
                    <w:t>(32)</w:t>
                  </w:r>
                </w:p>
              </w:tc>
              <w:tc>
                <w:tcPr>
                  <w:tcW w:w="550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946D6F8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cs="Times New Roman"/>
                      <w:sz w:val="14"/>
                      <w:szCs w:val="14"/>
                    </w:rPr>
                    <w:t xml:space="preserve">Cross sectional, </w:t>
                  </w:r>
                </w:p>
              </w:tc>
              <w:tc>
                <w:tcPr>
                  <w:tcW w:w="868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DB1C515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cs="Times New Roman"/>
                      <w:sz w:val="14"/>
                      <w:szCs w:val="14"/>
                    </w:rPr>
                    <w:t xml:space="preserve">Dogs with elbow osteoarthritis </w:t>
                  </w:r>
                  <w:r>
                    <w:rPr>
                      <w:rFonts w:cs="Times New Roman"/>
                      <w:sz w:val="14"/>
                      <w:szCs w:val="14"/>
                    </w:rPr>
                    <w:t xml:space="preserve">(OA) </w:t>
                  </w:r>
                  <w:r w:rsidRPr="00C90AA4">
                    <w:rPr>
                      <w:rFonts w:cs="Times New Roman"/>
                      <w:sz w:val="14"/>
                      <w:szCs w:val="14"/>
                    </w:rPr>
                    <w:t>(117)</w:t>
                  </w:r>
                </w:p>
              </w:tc>
              <w:tc>
                <w:tcPr>
                  <w:tcW w:w="1311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7E27A10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cs="Times New Roman"/>
                      <w:sz w:val="14"/>
                      <w:szCs w:val="14"/>
                    </w:rPr>
                    <w:t xml:space="preserve">Canine </w:t>
                  </w:r>
                  <w:proofErr w:type="spellStart"/>
                  <w:r w:rsidRPr="00C90AA4">
                    <w:rPr>
                      <w:rFonts w:cs="Times New Roman"/>
                      <w:sz w:val="14"/>
                      <w:szCs w:val="14"/>
                    </w:rPr>
                    <w:t>Orthopaedic</w:t>
                  </w:r>
                  <w:proofErr w:type="spellEnd"/>
                  <w:r w:rsidRPr="00C90AA4">
                    <w:rPr>
                      <w:rFonts w:cs="Times New Roman"/>
                      <w:sz w:val="14"/>
                      <w:szCs w:val="14"/>
                    </w:rPr>
                    <w:t xml:space="preserve"> Index (COI)</w:t>
                  </w:r>
                </w:p>
              </w:tc>
              <w:tc>
                <w:tcPr>
                  <w:tcW w:w="709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671A3EE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cs="Times New Roman"/>
                      <w:sz w:val="14"/>
                      <w:szCs w:val="14"/>
                    </w:rPr>
                    <w:t>Healthy dogs (146)</w:t>
                  </w:r>
                </w:p>
              </w:tc>
              <w:tc>
                <w:tcPr>
                  <w:tcW w:w="1022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0AAE5CA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cs="Times New Roman"/>
                      <w:sz w:val="14"/>
                      <w:szCs w:val="14"/>
                    </w:rPr>
                    <w:t>Validation of COI in Swedish</w:t>
                  </w:r>
                </w:p>
              </w:tc>
            </w:tr>
            <w:tr w:rsidR="00006005" w:rsidRPr="00C90AA4" w14:paraId="2936D5C1" w14:textId="77777777" w:rsidTr="00AF504F">
              <w:trPr>
                <w:trHeight w:val="300"/>
              </w:trPr>
              <w:tc>
                <w:tcPr>
                  <w:tcW w:w="5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596BD14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</w:pPr>
                  <w:proofErr w:type="spellStart"/>
                  <w:r w:rsidRPr="00C90AA4"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  <w:t>Baltzer</w:t>
                  </w:r>
                  <w:proofErr w:type="spellEnd"/>
                  <w:r w:rsidRPr="00C90AA4"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  <w:t xml:space="preserve"> et al </w:t>
                  </w:r>
                  <w:r>
                    <w:rPr>
                      <w:rFonts w:eastAsia="Times New Roman" w:cs="Times New Roman"/>
                      <w:noProof/>
                      <w:sz w:val="14"/>
                      <w:szCs w:val="14"/>
                      <w:lang w:val="en-GB" w:eastAsia="zh-CN"/>
                    </w:rPr>
                    <w:t>(33)</w:t>
                  </w:r>
                </w:p>
              </w:tc>
              <w:tc>
                <w:tcPr>
                  <w:tcW w:w="5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2E08E51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cs="Times New Roman"/>
                      <w:sz w:val="14"/>
                      <w:szCs w:val="14"/>
                    </w:rPr>
                    <w:t>Observational, prospective</w:t>
                  </w:r>
                </w:p>
              </w:tc>
              <w:tc>
                <w:tcPr>
                  <w:tcW w:w="86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BC0A266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cs="Times New Roman"/>
                      <w:sz w:val="14"/>
                      <w:szCs w:val="14"/>
                    </w:rPr>
                    <w:t>Police dogs (158)</w:t>
                  </w:r>
                </w:p>
              </w:tc>
              <w:tc>
                <w:tcPr>
                  <w:tcW w:w="131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8230F41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cs="Times New Roman"/>
                      <w:sz w:val="14"/>
                      <w:szCs w:val="14"/>
                    </w:rPr>
                    <w:t>COI</w:t>
                  </w:r>
                  <w:r w:rsidRPr="00C90AA4">
                    <w:rPr>
                      <w:rFonts w:cs="Times New Roman"/>
                      <w:sz w:val="14"/>
                      <w:szCs w:val="14"/>
                    </w:rPr>
                    <w:t xml:space="preserve"> and functional assessment of fitness</w:t>
                  </w:r>
                  <w:r>
                    <w:rPr>
                      <w:rFonts w:cs="Times New Roman"/>
                      <w:sz w:val="14"/>
                      <w:szCs w:val="14"/>
                    </w:rPr>
                    <w:t xml:space="preserve"> (FA)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40CEF2E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cs="Times New Roman"/>
                      <w:sz w:val="14"/>
                      <w:szCs w:val="14"/>
                    </w:rPr>
                    <w:t>N/A</w:t>
                  </w:r>
                </w:p>
              </w:tc>
              <w:tc>
                <w:tcPr>
                  <w:tcW w:w="102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F4084E3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cs="Times New Roman"/>
                      <w:sz w:val="14"/>
                      <w:szCs w:val="14"/>
                    </w:rPr>
                    <w:t>COI and FA scores</w:t>
                  </w:r>
                </w:p>
              </w:tc>
            </w:tr>
            <w:tr w:rsidR="00006005" w:rsidRPr="00C90AA4" w14:paraId="48269244" w14:textId="77777777" w:rsidTr="00AF504F">
              <w:trPr>
                <w:trHeight w:val="300"/>
              </w:trPr>
              <w:tc>
                <w:tcPr>
                  <w:tcW w:w="5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7B3060F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</w:pPr>
                  <w:proofErr w:type="spellStart"/>
                  <w:r w:rsidRPr="00C90AA4"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  <w:t>Barcelos</w:t>
                  </w:r>
                  <w:proofErr w:type="spellEnd"/>
                  <w:r w:rsidRPr="00C90AA4"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  <w:t xml:space="preserve"> et al </w:t>
                  </w:r>
                  <w:r>
                    <w:rPr>
                      <w:rFonts w:eastAsia="Times New Roman" w:cs="Times New Roman"/>
                      <w:noProof/>
                      <w:sz w:val="14"/>
                      <w:szCs w:val="14"/>
                      <w:lang w:val="en-GB" w:eastAsia="zh-CN"/>
                    </w:rPr>
                    <w:t>(34)</w:t>
                  </w:r>
                </w:p>
              </w:tc>
              <w:tc>
                <w:tcPr>
                  <w:tcW w:w="5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9FC4916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cs="Times New Roman"/>
                      <w:sz w:val="14"/>
                      <w:szCs w:val="14"/>
                    </w:rPr>
                    <w:t>Retrospective qualitative</w:t>
                  </w:r>
                </w:p>
              </w:tc>
              <w:tc>
                <w:tcPr>
                  <w:tcW w:w="86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E8CB074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cs="Times New Roman"/>
                      <w:sz w:val="14"/>
                      <w:szCs w:val="14"/>
                    </w:rPr>
                    <w:t>Aggressive dogs with musculoskeletal pain (11)</w:t>
                  </w:r>
                </w:p>
              </w:tc>
              <w:tc>
                <w:tcPr>
                  <w:tcW w:w="131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65A155A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cs="Times New Roman"/>
                      <w:sz w:val="14"/>
                      <w:szCs w:val="14"/>
                    </w:rPr>
                    <w:t>N/A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8F1F4EA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cs="Times New Roman"/>
                      <w:sz w:val="14"/>
                      <w:szCs w:val="14"/>
                    </w:rPr>
                    <w:t>Healthy aggressive dogs (11)</w:t>
                  </w:r>
                </w:p>
              </w:tc>
              <w:tc>
                <w:tcPr>
                  <w:tcW w:w="102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54D78F8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cs="Times New Roman"/>
                      <w:sz w:val="14"/>
                      <w:szCs w:val="14"/>
                    </w:rPr>
                    <w:t>Preliminary comparison of aggressive dogs</w:t>
                  </w:r>
                </w:p>
              </w:tc>
            </w:tr>
            <w:tr w:rsidR="00006005" w:rsidRPr="00C90AA4" w14:paraId="0C665007" w14:textId="77777777" w:rsidTr="00AF504F">
              <w:trPr>
                <w:trHeight w:val="300"/>
              </w:trPr>
              <w:tc>
                <w:tcPr>
                  <w:tcW w:w="5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AC6222F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  <w:t xml:space="preserve">Belshaw et al </w:t>
                  </w:r>
                  <w:r>
                    <w:rPr>
                      <w:rFonts w:eastAsia="Times New Roman" w:cs="Times New Roman"/>
                      <w:noProof/>
                      <w:sz w:val="14"/>
                      <w:szCs w:val="14"/>
                      <w:lang w:val="en-GB" w:eastAsia="zh-CN"/>
                    </w:rPr>
                    <w:t>(35)</w:t>
                  </w:r>
                </w:p>
              </w:tc>
              <w:tc>
                <w:tcPr>
                  <w:tcW w:w="5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E1A12A1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cs="Times New Roman"/>
                      <w:sz w:val="14"/>
                      <w:szCs w:val="14"/>
                    </w:rPr>
                    <w:t>Qualitative</w:t>
                  </w:r>
                </w:p>
              </w:tc>
              <w:tc>
                <w:tcPr>
                  <w:tcW w:w="86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949951C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cs="Times New Roman"/>
                      <w:sz w:val="14"/>
                      <w:szCs w:val="14"/>
                    </w:rPr>
                    <w:t>Owners of osteoarthritic dogs (35)</w:t>
                  </w:r>
                </w:p>
              </w:tc>
              <w:tc>
                <w:tcPr>
                  <w:tcW w:w="131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6EA3F4C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cs="Times New Roman"/>
                      <w:sz w:val="14"/>
                      <w:szCs w:val="14"/>
                    </w:rPr>
                    <w:t>N/A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38AFE48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cs="Times New Roman"/>
                      <w:sz w:val="14"/>
                      <w:szCs w:val="14"/>
                    </w:rPr>
                    <w:t>N/A</w:t>
                  </w:r>
                </w:p>
              </w:tc>
              <w:tc>
                <w:tcPr>
                  <w:tcW w:w="102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649E86B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cs="Times New Roman"/>
                      <w:sz w:val="14"/>
                      <w:szCs w:val="14"/>
                    </w:rPr>
                    <w:t>Impact on the owner</w:t>
                  </w:r>
                </w:p>
              </w:tc>
            </w:tr>
            <w:tr w:rsidR="00006005" w:rsidRPr="00C90AA4" w14:paraId="57A5B670" w14:textId="77777777" w:rsidTr="00AF504F">
              <w:trPr>
                <w:trHeight w:val="300"/>
              </w:trPr>
              <w:tc>
                <w:tcPr>
                  <w:tcW w:w="5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C18D976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  <w:t xml:space="preserve">Belshaw et </w:t>
                  </w:r>
                  <w:proofErr w:type="gramStart"/>
                  <w:r w:rsidRPr="00C90AA4"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  <w:t xml:space="preserve">al  </w:t>
                  </w:r>
                  <w:r>
                    <w:rPr>
                      <w:rFonts w:eastAsia="Times New Roman" w:cs="Times New Roman"/>
                      <w:noProof/>
                      <w:sz w:val="14"/>
                      <w:szCs w:val="14"/>
                      <w:lang w:val="en-GB" w:eastAsia="zh-CN"/>
                    </w:rPr>
                    <w:t>(</w:t>
                  </w:r>
                  <w:proofErr w:type="gramEnd"/>
                  <w:r>
                    <w:rPr>
                      <w:rFonts w:eastAsia="Times New Roman" w:cs="Times New Roman"/>
                      <w:noProof/>
                      <w:sz w:val="14"/>
                      <w:szCs w:val="14"/>
                      <w:lang w:val="en-GB" w:eastAsia="zh-CN"/>
                    </w:rPr>
                    <w:t>14)</w:t>
                  </w:r>
                </w:p>
              </w:tc>
              <w:tc>
                <w:tcPr>
                  <w:tcW w:w="5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05B5131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cs="Times New Roman"/>
                      <w:sz w:val="14"/>
                      <w:szCs w:val="14"/>
                    </w:rPr>
                    <w:t>Qualitative</w:t>
                  </w:r>
                </w:p>
              </w:tc>
              <w:tc>
                <w:tcPr>
                  <w:tcW w:w="86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A46B005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cs="Times New Roman"/>
                      <w:sz w:val="14"/>
                      <w:szCs w:val="14"/>
                    </w:rPr>
                    <w:t>Owners of osteoarthritic dogs (35)</w:t>
                  </w:r>
                </w:p>
              </w:tc>
              <w:tc>
                <w:tcPr>
                  <w:tcW w:w="131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4DBAD53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cs="Times New Roman"/>
                      <w:sz w:val="14"/>
                      <w:szCs w:val="14"/>
                    </w:rPr>
                    <w:t>N/A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A950637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cs="Times New Roman"/>
                      <w:sz w:val="14"/>
                      <w:szCs w:val="14"/>
                    </w:rPr>
                    <w:t>N/A</w:t>
                  </w:r>
                </w:p>
              </w:tc>
              <w:tc>
                <w:tcPr>
                  <w:tcW w:w="102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21C6D9B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cs="Times New Roman"/>
                      <w:sz w:val="14"/>
                      <w:szCs w:val="14"/>
                    </w:rPr>
                    <w:t>Changes in dog walks</w:t>
                  </w:r>
                </w:p>
              </w:tc>
            </w:tr>
            <w:tr w:rsidR="00006005" w:rsidRPr="00C90AA4" w14:paraId="2F8DDDFD" w14:textId="77777777" w:rsidTr="00AF504F">
              <w:trPr>
                <w:trHeight w:val="300"/>
              </w:trPr>
              <w:tc>
                <w:tcPr>
                  <w:tcW w:w="5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B54CC72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  <w:t xml:space="preserve">Brown </w:t>
                  </w:r>
                  <w:r>
                    <w:rPr>
                      <w:rFonts w:eastAsia="Times New Roman" w:cs="Times New Roman"/>
                      <w:noProof/>
                      <w:sz w:val="14"/>
                      <w:szCs w:val="14"/>
                      <w:lang w:val="en-GB" w:eastAsia="zh-CN"/>
                    </w:rPr>
                    <w:t>(36)</w:t>
                  </w:r>
                </w:p>
              </w:tc>
              <w:tc>
                <w:tcPr>
                  <w:tcW w:w="5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F33D827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 xml:space="preserve">Qualitative </w:t>
                  </w:r>
                </w:p>
              </w:tc>
              <w:tc>
                <w:tcPr>
                  <w:tcW w:w="86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2F8267D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Owners of osteoarthritic dogs (87)</w:t>
                  </w:r>
                </w:p>
              </w:tc>
              <w:tc>
                <w:tcPr>
                  <w:tcW w:w="131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4E9467A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N/A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4419196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N/A</w:t>
                  </w:r>
                </w:p>
              </w:tc>
              <w:tc>
                <w:tcPr>
                  <w:tcW w:w="102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27AE41C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Develop of COI questions</w:t>
                  </w:r>
                </w:p>
              </w:tc>
            </w:tr>
            <w:tr w:rsidR="00006005" w:rsidRPr="00C90AA4" w14:paraId="2B1B3CAC" w14:textId="77777777" w:rsidTr="00AF504F">
              <w:trPr>
                <w:trHeight w:val="300"/>
              </w:trPr>
              <w:tc>
                <w:tcPr>
                  <w:tcW w:w="5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08A0840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  <w:t xml:space="preserve">Brown </w:t>
                  </w:r>
                  <w:r>
                    <w:rPr>
                      <w:rFonts w:eastAsia="Times New Roman" w:cs="Times New Roman"/>
                      <w:noProof/>
                      <w:sz w:val="14"/>
                      <w:szCs w:val="14"/>
                      <w:lang w:val="en-GB" w:eastAsia="zh-CN"/>
                    </w:rPr>
                    <w:t>(37)</w:t>
                  </w:r>
                </w:p>
              </w:tc>
              <w:tc>
                <w:tcPr>
                  <w:tcW w:w="5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A6B7B2E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Cross sectional</w:t>
                  </w:r>
                </w:p>
              </w:tc>
              <w:tc>
                <w:tcPr>
                  <w:tcW w:w="86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8617E56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Owners of osteoarthritic dogs (100)</w:t>
                  </w:r>
                </w:p>
              </w:tc>
              <w:tc>
                <w:tcPr>
                  <w:tcW w:w="131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F386F01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COI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30730F6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N/A</w:t>
                  </w:r>
                </w:p>
              </w:tc>
              <w:tc>
                <w:tcPr>
                  <w:tcW w:w="102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5EE1EAA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Psychometric testing of COI</w:t>
                  </w:r>
                </w:p>
              </w:tc>
            </w:tr>
            <w:tr w:rsidR="00006005" w:rsidRPr="00C90AA4" w14:paraId="6DF81757" w14:textId="77777777" w:rsidTr="00AF504F">
              <w:trPr>
                <w:trHeight w:val="300"/>
              </w:trPr>
              <w:tc>
                <w:tcPr>
                  <w:tcW w:w="5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EF34EF3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  <w:t xml:space="preserve">Brown et al </w:t>
                  </w:r>
                  <w:r>
                    <w:rPr>
                      <w:rFonts w:eastAsia="Times New Roman" w:cs="Times New Roman"/>
                      <w:noProof/>
                      <w:sz w:val="14"/>
                      <w:szCs w:val="14"/>
                      <w:lang w:val="en-GB" w:eastAsia="zh-CN"/>
                    </w:rPr>
                    <w:t>(15)</w:t>
                  </w:r>
                </w:p>
              </w:tc>
              <w:tc>
                <w:tcPr>
                  <w:tcW w:w="5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728B085" w14:textId="77777777" w:rsidR="00006005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a) qualitative</w:t>
                  </w:r>
                </w:p>
                <w:p w14:paraId="1F08BBE7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b) cross sectional</w:t>
                  </w:r>
                </w:p>
              </w:tc>
              <w:tc>
                <w:tcPr>
                  <w:tcW w:w="86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D1D61BD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Owners of dogs with osteoarthritis (a) 36; b) 70)</w:t>
                  </w:r>
                </w:p>
              </w:tc>
              <w:tc>
                <w:tcPr>
                  <w:tcW w:w="131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B3B5AD0" w14:textId="77777777" w:rsidR="00006005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a) N/A</w:t>
                  </w:r>
                </w:p>
                <w:p w14:paraId="0F17BE86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b) Canine Brief Pain Inventory (CBPI)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CF4CFCE" w14:textId="77777777" w:rsidR="00006005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a) N/A</w:t>
                  </w:r>
                </w:p>
                <w:p w14:paraId="76D4E35B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b) Owners of healthy dogs (50)</w:t>
                  </w:r>
                </w:p>
              </w:tc>
              <w:tc>
                <w:tcPr>
                  <w:tcW w:w="102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0230BDF" w14:textId="77777777" w:rsidR="00006005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a) Development of CBPI</w:t>
                  </w:r>
                </w:p>
                <w:p w14:paraId="3B8B66EB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b) psychometric testing of CBPI</w:t>
                  </w:r>
                </w:p>
              </w:tc>
            </w:tr>
            <w:tr w:rsidR="00006005" w:rsidRPr="00C90AA4" w14:paraId="30E4BCD1" w14:textId="77777777" w:rsidTr="00AF504F">
              <w:trPr>
                <w:trHeight w:val="300"/>
              </w:trPr>
              <w:tc>
                <w:tcPr>
                  <w:tcW w:w="5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1A459DE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</w:pPr>
                  <w:proofErr w:type="spellStart"/>
                  <w:r w:rsidRPr="00C90AA4"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  <w:t>Essner</w:t>
                  </w:r>
                  <w:proofErr w:type="spellEnd"/>
                  <w:r w:rsidRPr="00C90AA4"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  <w:t xml:space="preserve"> et al </w:t>
                  </w:r>
                  <w:r>
                    <w:rPr>
                      <w:rFonts w:eastAsia="Times New Roman" w:cs="Times New Roman"/>
                      <w:noProof/>
                      <w:sz w:val="14"/>
                      <w:szCs w:val="14"/>
                      <w:lang w:val="en-GB" w:eastAsia="zh-CN"/>
                    </w:rPr>
                    <w:t>(39)</w:t>
                  </w:r>
                </w:p>
              </w:tc>
              <w:tc>
                <w:tcPr>
                  <w:tcW w:w="5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9187DD3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sz w:val="14"/>
                      <w:szCs w:val="14"/>
                    </w:rPr>
                    <w:t>Observational, cross sectional</w:t>
                  </w:r>
                </w:p>
              </w:tc>
              <w:tc>
                <w:tcPr>
                  <w:tcW w:w="86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BA0023C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sz w:val="14"/>
                      <w:szCs w:val="14"/>
                    </w:rPr>
                    <w:t>Owners of dogs with osteoarthritis (58)</w:t>
                  </w:r>
                </w:p>
              </w:tc>
              <w:tc>
                <w:tcPr>
                  <w:tcW w:w="131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48297EF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sz w:val="14"/>
                      <w:szCs w:val="14"/>
                    </w:rPr>
                    <w:t>CBPI</w:t>
                  </w:r>
                  <w:r w:rsidRPr="00C90AA4">
                    <w:rPr>
                      <w:sz w:val="14"/>
                      <w:szCs w:val="14"/>
                    </w:rPr>
                    <w:t xml:space="preserve"> 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10B6107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sz w:val="14"/>
                      <w:szCs w:val="14"/>
                    </w:rPr>
                    <w:t>Owners of healthy dogs (21)</w:t>
                  </w:r>
                </w:p>
              </w:tc>
              <w:tc>
                <w:tcPr>
                  <w:tcW w:w="102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C95FBAB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sz w:val="14"/>
                      <w:szCs w:val="14"/>
                    </w:rPr>
                    <w:t>Evaluation of CBPI in Swedish</w:t>
                  </w:r>
                </w:p>
              </w:tc>
            </w:tr>
            <w:tr w:rsidR="00006005" w:rsidRPr="00C90AA4" w14:paraId="010FF436" w14:textId="77777777" w:rsidTr="00AF504F">
              <w:trPr>
                <w:trHeight w:val="300"/>
              </w:trPr>
              <w:tc>
                <w:tcPr>
                  <w:tcW w:w="5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22C74C4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</w:pPr>
                  <w:proofErr w:type="spellStart"/>
                  <w:r w:rsidRPr="00C90AA4"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  <w:t>Essner</w:t>
                  </w:r>
                  <w:proofErr w:type="spellEnd"/>
                  <w:r w:rsidRPr="00C90AA4"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  <w:t xml:space="preserve"> et al </w:t>
                  </w:r>
                  <w:r>
                    <w:rPr>
                      <w:rFonts w:eastAsia="Times New Roman" w:cs="Times New Roman"/>
                      <w:noProof/>
                      <w:sz w:val="14"/>
                      <w:szCs w:val="14"/>
                      <w:lang w:val="en-GB" w:eastAsia="zh-CN"/>
                    </w:rPr>
                    <w:t>(38)</w:t>
                  </w:r>
                </w:p>
              </w:tc>
              <w:tc>
                <w:tcPr>
                  <w:tcW w:w="5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E88710D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Cross sectional</w:t>
                  </w:r>
                </w:p>
              </w:tc>
              <w:tc>
                <w:tcPr>
                  <w:tcW w:w="86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365BE24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Dogs with OA (71)</w:t>
                  </w:r>
                </w:p>
              </w:tc>
              <w:tc>
                <w:tcPr>
                  <w:tcW w:w="131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13C2A52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CBPI, Helsinki Chronic Pain Index (HCPI)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C304AF4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N/A</w:t>
                  </w:r>
                </w:p>
              </w:tc>
              <w:tc>
                <w:tcPr>
                  <w:tcW w:w="102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3B85133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Risk factors for chronic pain and probability of response bias</w:t>
                  </w:r>
                </w:p>
              </w:tc>
            </w:tr>
            <w:tr w:rsidR="00006005" w:rsidRPr="00C90AA4" w14:paraId="214FAAA8" w14:textId="77777777" w:rsidTr="00AF504F">
              <w:trPr>
                <w:trHeight w:val="300"/>
              </w:trPr>
              <w:tc>
                <w:tcPr>
                  <w:tcW w:w="5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C1877A2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  <w:t xml:space="preserve">Harris et al </w:t>
                  </w:r>
                  <w:r>
                    <w:rPr>
                      <w:rFonts w:eastAsia="Times New Roman" w:cs="Times New Roman"/>
                      <w:noProof/>
                      <w:sz w:val="14"/>
                      <w:szCs w:val="14"/>
                      <w:lang w:val="en-GB" w:eastAsia="zh-CN"/>
                    </w:rPr>
                    <w:t>(41)</w:t>
                  </w:r>
                </w:p>
              </w:tc>
              <w:tc>
                <w:tcPr>
                  <w:tcW w:w="5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1B26EA6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Cross sectional</w:t>
                  </w:r>
                </w:p>
              </w:tc>
              <w:tc>
                <w:tcPr>
                  <w:tcW w:w="86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54BB1B8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Dogs with hindlimb OA (27)</w:t>
                  </w:r>
                </w:p>
              </w:tc>
              <w:tc>
                <w:tcPr>
                  <w:tcW w:w="131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3EDAA65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HCPI and mechanical thresholds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FAEDAA1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Healthy controls (28)</w:t>
                  </w:r>
                </w:p>
              </w:tc>
              <w:tc>
                <w:tcPr>
                  <w:tcW w:w="102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2062894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Use of mechanical thresholds</w:t>
                  </w:r>
                </w:p>
              </w:tc>
            </w:tr>
            <w:tr w:rsidR="00006005" w:rsidRPr="00C90AA4" w14:paraId="1C65833C" w14:textId="77777777" w:rsidTr="00AF504F">
              <w:trPr>
                <w:trHeight w:val="300"/>
              </w:trPr>
              <w:tc>
                <w:tcPr>
                  <w:tcW w:w="5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852B04C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</w:pPr>
                  <w:proofErr w:type="spellStart"/>
                  <w:r w:rsidRPr="00C90AA4"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  <w:t>Hercock</w:t>
                  </w:r>
                  <w:proofErr w:type="spellEnd"/>
                  <w:r w:rsidRPr="00C90AA4"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  <w:t xml:space="preserve"> et al </w:t>
                  </w:r>
                  <w:r>
                    <w:rPr>
                      <w:rFonts w:eastAsia="Times New Roman" w:cs="Times New Roman"/>
                      <w:noProof/>
                      <w:sz w:val="14"/>
                      <w:szCs w:val="14"/>
                      <w:lang w:val="en-GB" w:eastAsia="zh-CN"/>
                    </w:rPr>
                    <w:t>(31)</w:t>
                  </w:r>
                </w:p>
              </w:tc>
              <w:tc>
                <w:tcPr>
                  <w:tcW w:w="5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7420F1A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 xml:space="preserve">Prospective Cohort </w:t>
                  </w:r>
                </w:p>
              </w:tc>
              <w:tc>
                <w:tcPr>
                  <w:tcW w:w="86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C4A3AD3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 xml:space="preserve">Dogs with elbow </w:t>
                  </w:r>
                  <w:proofErr w:type="gramStart"/>
                  <w:r w:rsidRPr="00C90AA4"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OA  (</w:t>
                  </w:r>
                  <w:proofErr w:type="gramEnd"/>
                  <w:r w:rsidRPr="00C90AA4"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26)</w:t>
                  </w:r>
                </w:p>
              </w:tc>
              <w:tc>
                <w:tcPr>
                  <w:tcW w:w="131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6BF9D72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LOAD tool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00814BA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N/A</w:t>
                  </w:r>
                </w:p>
              </w:tc>
              <w:tc>
                <w:tcPr>
                  <w:tcW w:w="102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10FF637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Validation of LOAD tool</w:t>
                  </w:r>
                </w:p>
              </w:tc>
            </w:tr>
            <w:tr w:rsidR="00006005" w:rsidRPr="00C90AA4" w14:paraId="04948EDF" w14:textId="77777777" w:rsidTr="00AF504F">
              <w:trPr>
                <w:trHeight w:val="300"/>
              </w:trPr>
              <w:tc>
                <w:tcPr>
                  <w:tcW w:w="5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D6853CF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</w:pPr>
                  <w:proofErr w:type="spellStart"/>
                  <w:r w:rsidRPr="00C90AA4"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  <w:t>Hielm</w:t>
                  </w:r>
                  <w:proofErr w:type="spellEnd"/>
                  <w:r w:rsidRPr="00C90AA4"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  <w:t xml:space="preserve">-Bjorkman et al </w:t>
                  </w:r>
                  <w:r>
                    <w:rPr>
                      <w:rFonts w:eastAsia="Times New Roman" w:cs="Times New Roman"/>
                      <w:noProof/>
                      <w:sz w:val="14"/>
                      <w:szCs w:val="14"/>
                      <w:lang w:val="en-GB" w:eastAsia="zh-CN"/>
                    </w:rPr>
                    <w:t>(42)</w:t>
                  </w:r>
                </w:p>
              </w:tc>
              <w:tc>
                <w:tcPr>
                  <w:tcW w:w="5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6642330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Prospective cross sectional</w:t>
                  </w:r>
                </w:p>
              </w:tc>
              <w:tc>
                <w:tcPr>
                  <w:tcW w:w="86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AA6ACFF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Owners of dogs with hip dysplasia (41)</w:t>
                  </w:r>
                </w:p>
              </w:tc>
              <w:tc>
                <w:tcPr>
                  <w:tcW w:w="131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7479432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Pain questionnaire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00D08AC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Owners of healthy dogs (24)</w:t>
                  </w:r>
                </w:p>
              </w:tc>
              <w:tc>
                <w:tcPr>
                  <w:tcW w:w="102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F128566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Assessment of pain questionnaire</w:t>
                  </w:r>
                </w:p>
              </w:tc>
            </w:tr>
            <w:tr w:rsidR="00006005" w:rsidRPr="00C90AA4" w14:paraId="3B7F596C" w14:textId="77777777" w:rsidTr="00AF504F">
              <w:trPr>
                <w:trHeight w:val="300"/>
              </w:trPr>
              <w:tc>
                <w:tcPr>
                  <w:tcW w:w="5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239BB61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</w:pPr>
                  <w:proofErr w:type="spellStart"/>
                  <w:r w:rsidRPr="00C90AA4"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  <w:t>Hielm-Björkman</w:t>
                  </w:r>
                  <w:proofErr w:type="spellEnd"/>
                  <w:r w:rsidRPr="00C90AA4"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  <w:t xml:space="preserve"> et al </w:t>
                  </w:r>
                  <w:r>
                    <w:rPr>
                      <w:rFonts w:eastAsia="Times New Roman" w:cs="Times New Roman"/>
                      <w:noProof/>
                      <w:sz w:val="14"/>
                      <w:szCs w:val="14"/>
                      <w:lang w:val="en-GB" w:eastAsia="zh-CN"/>
                    </w:rPr>
                    <w:t>(16)</w:t>
                  </w:r>
                </w:p>
              </w:tc>
              <w:tc>
                <w:tcPr>
                  <w:tcW w:w="5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BD66530" w14:textId="77777777" w:rsidR="00006005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a) cross sectional</w:t>
                  </w:r>
                </w:p>
                <w:p w14:paraId="3AF499F6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b) cohort</w:t>
                  </w:r>
                </w:p>
              </w:tc>
              <w:tc>
                <w:tcPr>
                  <w:tcW w:w="86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4C33CB2" w14:textId="77777777" w:rsidR="00006005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a) Dogs with OA (61)</w:t>
                  </w:r>
                </w:p>
                <w:p w14:paraId="60FC59B2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b) Dogs with OA receiving carprofen (17)</w:t>
                  </w:r>
                </w:p>
              </w:tc>
              <w:tc>
                <w:tcPr>
                  <w:tcW w:w="131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C09E41F" w14:textId="77777777" w:rsidR="00006005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a) HCPI</w:t>
                  </w:r>
                </w:p>
                <w:p w14:paraId="328146AA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b) HCPI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480B396" w14:textId="77777777" w:rsidR="00006005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a) N/A</w:t>
                  </w:r>
                </w:p>
                <w:p w14:paraId="7876546F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b) Dogs with OA receiving placebo (17)</w:t>
                  </w:r>
                </w:p>
              </w:tc>
              <w:tc>
                <w:tcPr>
                  <w:tcW w:w="102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E922972" w14:textId="77777777" w:rsidR="00006005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a) Psychometric testing of HCPI</w:t>
                  </w:r>
                </w:p>
                <w:p w14:paraId="784CF5D1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b) sensitivity of HCPI</w:t>
                  </w:r>
                </w:p>
              </w:tc>
            </w:tr>
            <w:tr w:rsidR="00006005" w:rsidRPr="00C90AA4" w14:paraId="7BC2ABCE" w14:textId="77777777" w:rsidTr="00AF504F">
              <w:trPr>
                <w:trHeight w:val="300"/>
              </w:trPr>
              <w:tc>
                <w:tcPr>
                  <w:tcW w:w="5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F965FE0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</w:pPr>
                  <w:proofErr w:type="spellStart"/>
                  <w:r w:rsidRPr="00C90AA4"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  <w:t>Knazovicky</w:t>
                  </w:r>
                  <w:proofErr w:type="spellEnd"/>
                  <w:r w:rsidRPr="00C90AA4"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  <w:t xml:space="preserve"> et al </w:t>
                  </w:r>
                  <w:r>
                    <w:rPr>
                      <w:rFonts w:eastAsia="Times New Roman" w:cs="Times New Roman"/>
                      <w:noProof/>
                      <w:sz w:val="14"/>
                      <w:szCs w:val="14"/>
                      <w:lang w:val="en-GB" w:eastAsia="zh-CN"/>
                    </w:rPr>
                    <w:t>(43)</w:t>
                  </w:r>
                </w:p>
              </w:tc>
              <w:tc>
                <w:tcPr>
                  <w:tcW w:w="5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6E8CD78" w14:textId="77777777" w:rsidR="00006005" w:rsidRPr="0073368A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73368A"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Cross sectional</w:t>
                  </w:r>
                </w:p>
              </w:tc>
              <w:tc>
                <w:tcPr>
                  <w:tcW w:w="86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C1F5E2C" w14:textId="77777777" w:rsidR="00006005" w:rsidRPr="0073368A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73368A"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Dogs with hip/stifle OA (31)</w:t>
                  </w:r>
                </w:p>
              </w:tc>
              <w:tc>
                <w:tcPr>
                  <w:tcW w:w="131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A6C6ED7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it-IT" w:eastAsia="zh-CN"/>
                    </w:rPr>
                  </w:pPr>
                  <w:r w:rsidRPr="00C90AA4"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it-IT" w:eastAsia="zh-CN"/>
                    </w:rPr>
                    <w:t>Thermal quantitatitve sensory testing (QST)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CE4F211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it-IT" w:eastAsia="zh-CN"/>
                    </w:rPr>
                  </w:pPr>
                  <w:r w:rsidRPr="00C90AA4"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it-IT" w:eastAsia="zh-CN"/>
                    </w:rPr>
                    <w:t>Normal dogs (23)</w:t>
                  </w:r>
                </w:p>
              </w:tc>
              <w:tc>
                <w:tcPr>
                  <w:tcW w:w="102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627465A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Use of canine OA as a model for human OA</w:t>
                  </w:r>
                </w:p>
              </w:tc>
            </w:tr>
            <w:tr w:rsidR="00006005" w:rsidRPr="00C90AA4" w14:paraId="18C8D2AB" w14:textId="77777777" w:rsidTr="00AF504F">
              <w:trPr>
                <w:trHeight w:val="300"/>
              </w:trPr>
              <w:tc>
                <w:tcPr>
                  <w:tcW w:w="5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645F81E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</w:pPr>
                  <w:proofErr w:type="spellStart"/>
                  <w:r w:rsidRPr="00C90AA4"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  <w:t>Ragetly</w:t>
                  </w:r>
                  <w:proofErr w:type="spellEnd"/>
                  <w:r w:rsidRPr="00C90AA4"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  <w:t xml:space="preserve"> et al </w:t>
                  </w:r>
                  <w:r>
                    <w:rPr>
                      <w:rFonts w:eastAsia="Times New Roman" w:cs="Times New Roman"/>
                      <w:noProof/>
                      <w:sz w:val="14"/>
                      <w:szCs w:val="14"/>
                      <w:lang w:val="en-GB" w:eastAsia="zh-CN"/>
                    </w:rPr>
                    <w:t>(44)</w:t>
                  </w:r>
                </w:p>
              </w:tc>
              <w:tc>
                <w:tcPr>
                  <w:tcW w:w="5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54C8185" w14:textId="77777777" w:rsidR="00006005" w:rsidRPr="0073368A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73368A"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Prospective clinical</w:t>
                  </w:r>
                </w:p>
              </w:tc>
              <w:tc>
                <w:tcPr>
                  <w:tcW w:w="86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311B771" w14:textId="77777777" w:rsidR="00006005" w:rsidRPr="0073368A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73368A"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Dogs with OA (32)</w:t>
                  </w:r>
                </w:p>
              </w:tc>
              <w:tc>
                <w:tcPr>
                  <w:tcW w:w="131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9B721B9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CBPI French version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1958E78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N/A</w:t>
                  </w:r>
                </w:p>
              </w:tc>
              <w:tc>
                <w:tcPr>
                  <w:tcW w:w="102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18790C0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Validation of CBPI in French</w:t>
                  </w:r>
                </w:p>
              </w:tc>
            </w:tr>
            <w:tr w:rsidR="00006005" w:rsidRPr="00C90AA4" w14:paraId="429A0282" w14:textId="77777777" w:rsidTr="00AF504F">
              <w:trPr>
                <w:trHeight w:val="300"/>
              </w:trPr>
              <w:tc>
                <w:tcPr>
                  <w:tcW w:w="5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B46B772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  <w:t xml:space="preserve">Reid et al </w:t>
                  </w:r>
                  <w:r>
                    <w:rPr>
                      <w:rFonts w:eastAsia="Times New Roman" w:cs="Times New Roman"/>
                      <w:noProof/>
                      <w:sz w:val="14"/>
                      <w:szCs w:val="14"/>
                      <w:lang w:val="en-GB" w:eastAsia="zh-CN"/>
                    </w:rPr>
                    <w:t>(45)</w:t>
                  </w:r>
                </w:p>
              </w:tc>
              <w:tc>
                <w:tcPr>
                  <w:tcW w:w="5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2F87BA4" w14:textId="77777777" w:rsidR="00006005" w:rsidRPr="0073368A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73368A"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Cross sectional</w:t>
                  </w:r>
                </w:p>
              </w:tc>
              <w:tc>
                <w:tcPr>
                  <w:tcW w:w="86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1ABF35B" w14:textId="77777777" w:rsidR="00006005" w:rsidRPr="0073368A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73368A"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Volunteers from the department of statistics (8)</w:t>
                  </w:r>
                </w:p>
                <w:p w14:paraId="1CA3CD6A" w14:textId="77777777" w:rsidR="00006005" w:rsidRPr="0073368A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proofErr w:type="gramStart"/>
                  <w:r w:rsidRPr="0073368A"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b)Unwell</w:t>
                  </w:r>
                  <w:proofErr w:type="gramEnd"/>
                  <w:r w:rsidRPr="0073368A"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 xml:space="preserve"> dogs (90)</w:t>
                  </w:r>
                </w:p>
              </w:tc>
              <w:tc>
                <w:tcPr>
                  <w:tcW w:w="131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30C2FCD" w14:textId="77777777" w:rsidR="00006005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proofErr w:type="gramStart"/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a)N</w:t>
                  </w:r>
                  <w:proofErr w:type="gramEnd"/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/A</w:t>
                  </w:r>
                </w:p>
                <w:p w14:paraId="1592B294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proofErr w:type="gramStart"/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b)Glasgow</w:t>
                  </w:r>
                  <w:proofErr w:type="gramEnd"/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 xml:space="preserve"> University Veterinary School Questionnaire (</w:t>
                  </w:r>
                  <w:proofErr w:type="spellStart"/>
                  <w:r w:rsidRPr="00C90AA4"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GUVQuest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) short form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7D988D8" w14:textId="77777777" w:rsidR="00006005" w:rsidRPr="00D33F16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pt-BR" w:eastAsia="zh-CN"/>
                    </w:rPr>
                  </w:pPr>
                  <w:r w:rsidRPr="00D33F16"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pt-BR" w:eastAsia="zh-CN"/>
                    </w:rPr>
                    <w:t>a) N/A</w:t>
                  </w:r>
                </w:p>
                <w:p w14:paraId="2F639F56" w14:textId="77777777" w:rsidR="00006005" w:rsidRPr="00D33F16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pt-BR" w:eastAsia="zh-CN"/>
                    </w:rPr>
                  </w:pPr>
                  <w:r w:rsidRPr="00D33F16"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pt-BR" w:eastAsia="zh-CN"/>
                    </w:rPr>
                    <w:t>b)Normal dogs (35)</w:t>
                  </w:r>
                </w:p>
              </w:tc>
              <w:tc>
                <w:tcPr>
                  <w:tcW w:w="102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BE46A0E" w14:textId="77777777" w:rsidR="00006005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 xml:space="preserve">a) Development of </w:t>
                  </w:r>
                  <w:proofErr w:type="spellStart"/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GUVQuest</w:t>
                  </w:r>
                  <w:proofErr w:type="spellEnd"/>
                </w:p>
                <w:p w14:paraId="24C55D53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 xml:space="preserve">b) </w:t>
                  </w:r>
                  <w:r w:rsidRPr="00C90AA4"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 xml:space="preserve">Validation of </w:t>
                  </w:r>
                  <w:proofErr w:type="spellStart"/>
                  <w:r w:rsidRPr="00C90AA4"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GUVQuest</w:t>
                  </w:r>
                  <w:proofErr w:type="spellEnd"/>
                </w:p>
              </w:tc>
            </w:tr>
            <w:tr w:rsidR="00006005" w:rsidRPr="00C90AA4" w14:paraId="07FD42E7" w14:textId="77777777" w:rsidTr="00AF504F">
              <w:trPr>
                <w:trHeight w:val="300"/>
              </w:trPr>
              <w:tc>
                <w:tcPr>
                  <w:tcW w:w="5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95F0866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  <w:t xml:space="preserve">Walton et al </w:t>
                  </w:r>
                  <w:r>
                    <w:rPr>
                      <w:rFonts w:eastAsia="Times New Roman" w:cs="Times New Roman"/>
                      <w:noProof/>
                      <w:sz w:val="14"/>
                      <w:szCs w:val="14"/>
                      <w:lang w:val="en-GB" w:eastAsia="zh-CN"/>
                    </w:rPr>
                    <w:t>(46)</w:t>
                  </w:r>
                </w:p>
              </w:tc>
              <w:tc>
                <w:tcPr>
                  <w:tcW w:w="5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DD1FC5C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Prospective cross sectional</w:t>
                  </w:r>
                </w:p>
              </w:tc>
              <w:tc>
                <w:tcPr>
                  <w:tcW w:w="86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BCB1DF4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Dogs with OA (222)</w:t>
                  </w:r>
                </w:p>
              </w:tc>
              <w:tc>
                <w:tcPr>
                  <w:tcW w:w="131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A48ECE2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LOAD, HCPI, CBPI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AB492BC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N/A</w:t>
                  </w:r>
                </w:p>
              </w:tc>
              <w:tc>
                <w:tcPr>
                  <w:tcW w:w="102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C6E2138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Validation of LOAD tool</w:t>
                  </w:r>
                </w:p>
              </w:tc>
            </w:tr>
            <w:tr w:rsidR="00006005" w:rsidRPr="00C90AA4" w14:paraId="373918C7" w14:textId="77777777" w:rsidTr="00AF504F">
              <w:trPr>
                <w:trHeight w:val="300"/>
              </w:trPr>
              <w:tc>
                <w:tcPr>
                  <w:tcW w:w="5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9FC5E6E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  <w:t xml:space="preserve">Williams et al </w:t>
                  </w:r>
                  <w:r>
                    <w:rPr>
                      <w:rFonts w:eastAsia="Times New Roman" w:cs="Times New Roman"/>
                      <w:noProof/>
                      <w:sz w:val="14"/>
                      <w:szCs w:val="14"/>
                      <w:lang w:val="en-GB" w:eastAsia="zh-CN"/>
                    </w:rPr>
                    <w:t>(47)</w:t>
                  </w:r>
                </w:p>
              </w:tc>
              <w:tc>
                <w:tcPr>
                  <w:tcW w:w="5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1BF5285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Prospective observational</w:t>
                  </w:r>
                </w:p>
              </w:tc>
              <w:tc>
                <w:tcPr>
                  <w:tcW w:w="86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3CD6068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 xml:space="preserve">Dogs with OA (9)  </w:t>
                  </w:r>
                </w:p>
              </w:tc>
              <w:tc>
                <w:tcPr>
                  <w:tcW w:w="131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8F83015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it-IT" w:eastAsia="zh-CN"/>
                    </w:rPr>
                  </w:pPr>
                  <w:r w:rsidRPr="00C90AA4"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it-IT" w:eastAsia="zh-CN"/>
                    </w:rPr>
                    <w:t>Thermal quantitatitve sensory testing (QST)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45945E3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Healthy dogs (23)</w:t>
                  </w:r>
                </w:p>
              </w:tc>
              <w:tc>
                <w:tcPr>
                  <w:tcW w:w="102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FDAC80A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Usability of QST in dogs</w:t>
                  </w:r>
                </w:p>
              </w:tc>
            </w:tr>
            <w:tr w:rsidR="00006005" w:rsidRPr="00C90AA4" w14:paraId="455E5002" w14:textId="77777777" w:rsidTr="00AF504F">
              <w:trPr>
                <w:trHeight w:val="300"/>
              </w:trPr>
              <w:tc>
                <w:tcPr>
                  <w:tcW w:w="5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478488F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  <w:t xml:space="preserve">Wiseman-Orr et al </w:t>
                  </w:r>
                  <w:r>
                    <w:rPr>
                      <w:rFonts w:eastAsia="Times New Roman" w:cs="Times New Roman"/>
                      <w:noProof/>
                      <w:sz w:val="14"/>
                      <w:szCs w:val="14"/>
                      <w:lang w:val="en-GB" w:eastAsia="zh-CN"/>
                    </w:rPr>
                    <w:t>(48)</w:t>
                  </w:r>
                </w:p>
              </w:tc>
              <w:tc>
                <w:tcPr>
                  <w:tcW w:w="5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5846D9E" w14:textId="77777777" w:rsidR="00006005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 xml:space="preserve">a) Qualitative </w:t>
                  </w:r>
                </w:p>
                <w:p w14:paraId="346E0DCE" w14:textId="77777777" w:rsidR="00006005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</w:p>
                <w:p w14:paraId="7D1475A5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 xml:space="preserve">b) Cross sectional </w:t>
                  </w:r>
                </w:p>
              </w:tc>
              <w:tc>
                <w:tcPr>
                  <w:tcW w:w="86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4F224AB" w14:textId="77777777" w:rsidR="00006005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a) Owners of dogs with OA (17)</w:t>
                  </w:r>
                </w:p>
                <w:p w14:paraId="287572FD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b) Owners of healthy dogs (165)</w:t>
                  </w:r>
                </w:p>
              </w:tc>
              <w:tc>
                <w:tcPr>
                  <w:tcW w:w="131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CC91699" w14:textId="77777777" w:rsidR="00006005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a) N/A</w:t>
                  </w:r>
                </w:p>
                <w:p w14:paraId="0974B863" w14:textId="77777777" w:rsidR="00006005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</w:p>
                <w:p w14:paraId="5DD26868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b) HRQOL questionnaire</w:t>
                  </w:r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BFC51B1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N/A</w:t>
                  </w:r>
                </w:p>
              </w:tc>
              <w:tc>
                <w:tcPr>
                  <w:tcW w:w="102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9D6F36E" w14:textId="77777777" w:rsidR="00006005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a) development of HRQOL questionnaire</w:t>
                  </w:r>
                </w:p>
                <w:p w14:paraId="56458DD0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b) primary validation of HRQOL questionnaire</w:t>
                  </w:r>
                </w:p>
              </w:tc>
            </w:tr>
            <w:tr w:rsidR="00006005" w:rsidRPr="00C90AA4" w14:paraId="39D3B1A8" w14:textId="77777777" w:rsidTr="00AF504F">
              <w:trPr>
                <w:trHeight w:val="300"/>
              </w:trPr>
              <w:tc>
                <w:tcPr>
                  <w:tcW w:w="5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E3048B3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</w:pPr>
                  <w:r w:rsidRPr="00C90AA4">
                    <w:rPr>
                      <w:rFonts w:eastAsia="Times New Roman" w:cs="Times New Roman"/>
                      <w:sz w:val="14"/>
                      <w:szCs w:val="14"/>
                      <w:lang w:val="en-GB" w:eastAsia="zh-CN"/>
                    </w:rPr>
                    <w:t xml:space="preserve">Wiseman-Orr et al </w:t>
                  </w:r>
                  <w:r>
                    <w:rPr>
                      <w:rFonts w:eastAsia="Times New Roman" w:cs="Times New Roman"/>
                      <w:noProof/>
                      <w:sz w:val="14"/>
                      <w:szCs w:val="14"/>
                      <w:lang w:val="en-GB" w:eastAsia="zh-CN"/>
                    </w:rPr>
                    <w:t>(8)</w:t>
                  </w:r>
                </w:p>
              </w:tc>
              <w:tc>
                <w:tcPr>
                  <w:tcW w:w="5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D61CB0D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Cross sectional</w:t>
                  </w:r>
                </w:p>
              </w:tc>
              <w:tc>
                <w:tcPr>
                  <w:tcW w:w="86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BB78B44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Dogs with chronic degenerative joint disease (108)</w:t>
                  </w:r>
                </w:p>
              </w:tc>
              <w:tc>
                <w:tcPr>
                  <w:tcW w:w="131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B666580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 xml:space="preserve"> </w:t>
                  </w:r>
                  <w:proofErr w:type="spellStart"/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GUVQuest</w:t>
                  </w:r>
                  <w:proofErr w:type="spellEnd"/>
                </w:p>
              </w:tc>
              <w:tc>
                <w:tcPr>
                  <w:tcW w:w="7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250C95F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Healthy dogs (26)</w:t>
                  </w:r>
                </w:p>
              </w:tc>
              <w:tc>
                <w:tcPr>
                  <w:tcW w:w="102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04A34AE" w14:textId="77777777" w:rsidR="00006005" w:rsidRPr="00C90AA4" w:rsidRDefault="00006005" w:rsidP="00AF504F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 xml:space="preserve">Validation of </w:t>
                  </w:r>
                  <w:proofErr w:type="spellStart"/>
                  <w:r>
                    <w:rPr>
                      <w:rFonts w:eastAsia="Times New Roman" w:cs="Times New Roman"/>
                      <w:color w:val="000000"/>
                      <w:sz w:val="14"/>
                      <w:szCs w:val="14"/>
                      <w:lang w:val="en-GB" w:eastAsia="zh-CN"/>
                    </w:rPr>
                    <w:t>GUVQuest</w:t>
                  </w:r>
                  <w:proofErr w:type="spellEnd"/>
                </w:p>
              </w:tc>
            </w:tr>
          </w:tbl>
          <w:p w14:paraId="09534796" w14:textId="77777777" w:rsidR="00006005" w:rsidRPr="00C90AA4" w:rsidRDefault="00006005" w:rsidP="00AF504F">
            <w:pPr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  <w:tc>
          <w:tcPr>
            <w:tcW w:w="0" w:type="auto"/>
          </w:tcPr>
          <w:p w14:paraId="5AEE0747" w14:textId="77777777" w:rsidR="00006005" w:rsidRDefault="00006005" w:rsidP="00AF504F">
            <w:pPr>
              <w:spacing w:before="0" w:after="200" w:line="276" w:lineRule="auto"/>
              <w:rPr>
                <w:rFonts w:eastAsia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A1B10" w14:textId="77777777" w:rsidR="00006005" w:rsidRDefault="00006005" w:rsidP="00AF504F">
            <w:pPr>
              <w:spacing w:before="0" w:after="200" w:line="276" w:lineRule="auto"/>
              <w:rPr>
                <w:rFonts w:eastAsia="Times New Roman" w:cs="Times New Roman"/>
                <w:sz w:val="20"/>
                <w:szCs w:val="20"/>
                <w:lang w:val="en-GB" w:eastAsia="zh-CN"/>
              </w:rPr>
            </w:pPr>
          </w:p>
        </w:tc>
      </w:tr>
    </w:tbl>
    <w:p w14:paraId="51ACAF2C" w14:textId="77777777" w:rsidR="00006005" w:rsidRDefault="00006005" w:rsidP="00006005"/>
    <w:p w14:paraId="51B867E9" w14:textId="77777777" w:rsidR="00301D0D" w:rsidRDefault="00301D0D"/>
    <w:sectPr w:rsidR="00301D0D" w:rsidSect="00D5026F">
      <w:pgSz w:w="12240" w:h="15840" w:code="1"/>
      <w:pgMar w:top="1140" w:right="1281" w:bottom="1140" w:left="1179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ABA82F" w14:textId="77777777" w:rsidR="00006005" w:rsidRDefault="00006005" w:rsidP="00006005">
      <w:pPr>
        <w:spacing w:before="0" w:after="0"/>
      </w:pPr>
      <w:r>
        <w:separator/>
      </w:r>
    </w:p>
  </w:endnote>
  <w:endnote w:type="continuationSeparator" w:id="0">
    <w:p w14:paraId="77C3C5F9" w14:textId="77777777" w:rsidR="00006005" w:rsidRDefault="00006005" w:rsidP="0000600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A10E7C" w14:textId="77777777" w:rsidR="00006005" w:rsidRDefault="0000600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654279" w14:textId="77777777" w:rsidR="00006005" w:rsidRDefault="0000600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3309D2" w14:textId="77777777" w:rsidR="00006005" w:rsidRDefault="000060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F0B343" w14:textId="77777777" w:rsidR="00006005" w:rsidRDefault="00006005" w:rsidP="00006005">
      <w:pPr>
        <w:spacing w:before="0" w:after="0"/>
      </w:pPr>
      <w:r>
        <w:separator/>
      </w:r>
    </w:p>
  </w:footnote>
  <w:footnote w:type="continuationSeparator" w:id="0">
    <w:p w14:paraId="345ACBA6" w14:textId="77777777" w:rsidR="00006005" w:rsidRDefault="00006005" w:rsidP="0000600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DE68DD" w14:textId="77777777" w:rsidR="00006005" w:rsidRDefault="0000600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54CB67" w14:textId="77777777" w:rsidR="00006005" w:rsidRDefault="0000600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DDB9CA" w14:textId="77777777" w:rsidR="00006005" w:rsidRDefault="0000600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FF25C1"/>
    <w:multiLevelType w:val="hybridMultilevel"/>
    <w:tmpl w:val="36C20C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053426"/>
    <w:multiLevelType w:val="hybridMultilevel"/>
    <w:tmpl w:val="82D6AA54"/>
    <w:lvl w:ilvl="0" w:tplc="ED1E54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A166E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F21A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0CDE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8CB6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206C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4057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2E47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AA4F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573026C"/>
    <w:multiLevelType w:val="hybridMultilevel"/>
    <w:tmpl w:val="1C8477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762D4D"/>
    <w:multiLevelType w:val="hybridMultilevel"/>
    <w:tmpl w:val="493603E6"/>
    <w:lvl w:ilvl="0" w:tplc="D5F83A9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19E73E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00EFC4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25271F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27A4B6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9A0A40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5C4FC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3AA0A6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050E09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AB13BF7"/>
    <w:multiLevelType w:val="hybridMultilevel"/>
    <w:tmpl w:val="3C9EF4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E9536E4"/>
    <w:multiLevelType w:val="multilevel"/>
    <w:tmpl w:val="1D604A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302A7CAC"/>
    <w:multiLevelType w:val="multilevel"/>
    <w:tmpl w:val="C6A8CCEA"/>
    <w:numStyleLink w:val="Headings"/>
  </w:abstractNum>
  <w:abstractNum w:abstractNumId="12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653905"/>
    <w:multiLevelType w:val="hybridMultilevel"/>
    <w:tmpl w:val="5296B3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237930"/>
    <w:multiLevelType w:val="multilevel"/>
    <w:tmpl w:val="F1D887E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537049AB"/>
    <w:multiLevelType w:val="hybridMultilevel"/>
    <w:tmpl w:val="F63628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556E5A"/>
    <w:multiLevelType w:val="hybridMultilevel"/>
    <w:tmpl w:val="94A03B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BC6F29"/>
    <w:multiLevelType w:val="multilevel"/>
    <w:tmpl w:val="C6A8CCEA"/>
    <w:numStyleLink w:val="Headings"/>
  </w:abstractNum>
  <w:abstractNum w:abstractNumId="2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2"/>
  </w:num>
  <w:num w:numId="3">
    <w:abstractNumId w:val="2"/>
  </w:num>
  <w:num w:numId="4">
    <w:abstractNumId w:val="2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7"/>
  </w:num>
  <w:num w:numId="7">
    <w:abstractNumId w:val="14"/>
  </w:num>
  <w:num w:numId="8">
    <w:abstractNumId w:val="12"/>
  </w:num>
  <w:num w:numId="9">
    <w:abstractNumId w:val="15"/>
  </w:num>
  <w:num w:numId="10">
    <w:abstractNumId w:val="13"/>
  </w:num>
  <w:num w:numId="11">
    <w:abstractNumId w:val="7"/>
  </w:num>
  <w:num w:numId="12">
    <w:abstractNumId w:val="27"/>
  </w:num>
  <w:num w:numId="13">
    <w:abstractNumId w:val="20"/>
  </w:num>
  <w:num w:numId="14">
    <w:abstractNumId w:val="9"/>
  </w:num>
  <w:num w:numId="15">
    <w:abstractNumId w:val="19"/>
  </w:num>
  <w:num w:numId="16">
    <w:abstractNumId w:val="24"/>
  </w:num>
  <w:num w:numId="17">
    <w:abstractNumId w:val="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1"/>
  </w:num>
  <w:num w:numId="20">
    <w:abstractNumId w:val="26"/>
  </w:num>
  <w:num w:numId="21">
    <w:abstractNumId w:val="8"/>
  </w:num>
  <w:num w:numId="22">
    <w:abstractNumId w:val="8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6"/>
  </w:num>
  <w:num w:numId="24">
    <w:abstractNumId w:val="23"/>
  </w:num>
  <w:num w:numId="25">
    <w:abstractNumId w:val="4"/>
  </w:num>
  <w:num w:numId="26">
    <w:abstractNumId w:val="6"/>
  </w:num>
  <w:num w:numId="27">
    <w:abstractNumId w:val="21"/>
  </w:num>
  <w:num w:numId="28">
    <w:abstractNumId w:val="5"/>
  </w:num>
  <w:num w:numId="29">
    <w:abstractNumId w:val="1"/>
  </w:num>
  <w:num w:numId="30">
    <w:abstractNumId w:val="18"/>
  </w:num>
  <w:num w:numId="31">
    <w:abstractNumId w:val="10"/>
  </w:num>
  <w:num w:numId="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005"/>
    <w:rsid w:val="00006005"/>
    <w:rsid w:val="00247C76"/>
    <w:rsid w:val="00301D0D"/>
    <w:rsid w:val="0041710D"/>
    <w:rsid w:val="00B54961"/>
    <w:rsid w:val="00CF68D2"/>
    <w:rsid w:val="00D50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121D78"/>
  <w15:chartTrackingRefBased/>
  <w15:docId w15:val="{5446589F-9129-4B68-A53C-2EADF1D00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005"/>
    <w:pPr>
      <w:spacing w:before="120" w:after="240" w:line="240" w:lineRule="auto"/>
    </w:pPr>
    <w:rPr>
      <w:rFonts w:ascii="Times New Roman" w:eastAsiaTheme="minorHAnsi" w:hAnsi="Times New Roman"/>
      <w:sz w:val="24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006005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0600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006005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00600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00600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006005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006005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006005"/>
    <w:rPr>
      <w:rFonts w:ascii="Times New Roman" w:eastAsiaTheme="majorEastAsia" w:hAnsi="Times New Roman" w:cstheme="majorBidi"/>
      <w:b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006005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006005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character" w:styleId="Emphasis">
    <w:name w:val="Emphasis"/>
    <w:basedOn w:val="DefaultParagraphFont"/>
    <w:uiPriority w:val="20"/>
    <w:qFormat/>
    <w:rsid w:val="00006005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006005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006005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00600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00600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006005"/>
    <w:rPr>
      <w:rFonts w:ascii="Times New Roman" w:eastAsiaTheme="minorHAnsi" w:hAnsi="Times New Roman"/>
      <w:b/>
      <w:sz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00600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06005"/>
    <w:rPr>
      <w:rFonts w:ascii="Times New Roman" w:eastAsiaTheme="minorHAnsi" w:hAnsi="Times New Roman"/>
      <w:sz w:val="24"/>
      <w:lang w:val="en-US" w:eastAsia="en-US"/>
    </w:rPr>
  </w:style>
  <w:style w:type="table" w:styleId="TableGrid">
    <w:name w:val="Table Grid"/>
    <w:basedOn w:val="TableNormal"/>
    <w:uiPriority w:val="59"/>
    <w:rsid w:val="00006005"/>
    <w:pPr>
      <w:spacing w:after="0" w:line="240" w:lineRule="auto"/>
    </w:pPr>
    <w:rPr>
      <w:rFonts w:asciiTheme="majorHAnsi" w:eastAsiaTheme="minorHAnsi" w:hAnsiTheme="maj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0600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06005"/>
    <w:rPr>
      <w:rFonts w:ascii="Times New Roman" w:eastAsiaTheme="minorHAnsi" w:hAnsi="Times New Roman"/>
      <w:sz w:val="20"/>
      <w:szCs w:val="20"/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06005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006005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600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005"/>
    <w:rPr>
      <w:rFonts w:ascii="Tahoma" w:eastAsiaTheme="minorHAnsi" w:hAnsi="Tahoma" w:cs="Tahoma"/>
      <w:sz w:val="16"/>
      <w:szCs w:val="16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06005"/>
  </w:style>
  <w:style w:type="paragraph" w:styleId="EndnoteText">
    <w:name w:val="endnote text"/>
    <w:basedOn w:val="Normal"/>
    <w:link w:val="EndnoteTextChar"/>
    <w:uiPriority w:val="99"/>
    <w:semiHidden/>
    <w:unhideWhenUsed/>
    <w:rsid w:val="0000600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06005"/>
    <w:rPr>
      <w:rFonts w:ascii="Times New Roman" w:eastAsiaTheme="minorHAnsi" w:hAnsi="Times New Roman"/>
      <w:sz w:val="20"/>
      <w:szCs w:val="20"/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00600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060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60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6005"/>
    <w:rPr>
      <w:rFonts w:ascii="Times New Roman" w:eastAsiaTheme="minorHAnsi" w:hAnsi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60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6005"/>
    <w:rPr>
      <w:rFonts w:ascii="Times New Roman" w:eastAsiaTheme="minorHAnsi" w:hAnsi="Times New Roman"/>
      <w:b/>
      <w:bCs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00600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06005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00600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006005"/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00600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006005"/>
    <w:rPr>
      <w:rFonts w:ascii="Times New Roman" w:eastAsiaTheme="minorHAnsi" w:hAnsi="Times New Roman" w:cs="Times New Roman"/>
      <w:b/>
      <w:sz w:val="24"/>
      <w:szCs w:val="24"/>
      <w:lang w:val="en-US" w:eastAsia="en-US"/>
    </w:rPr>
  </w:style>
  <w:style w:type="paragraph" w:styleId="NoSpacing">
    <w:name w:val="No Spacing"/>
    <w:uiPriority w:val="99"/>
    <w:unhideWhenUsed/>
    <w:qFormat/>
    <w:rsid w:val="00006005"/>
    <w:pPr>
      <w:spacing w:after="0" w:line="240" w:lineRule="auto"/>
    </w:pPr>
    <w:rPr>
      <w:rFonts w:ascii="Times New Roman" w:eastAsiaTheme="minorHAnsi" w:hAnsi="Times New Roman"/>
      <w:sz w:val="24"/>
      <w:lang w:val="en-US"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06005"/>
  </w:style>
  <w:style w:type="character" w:styleId="SubtleEmphasis">
    <w:name w:val="Subtle Emphasis"/>
    <w:basedOn w:val="DefaultParagraphFont"/>
    <w:uiPriority w:val="19"/>
    <w:qFormat/>
    <w:rsid w:val="00006005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006005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00600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6005"/>
    <w:rPr>
      <w:rFonts w:ascii="Times New Roman" w:eastAsiaTheme="minorHAnsi" w:hAnsi="Times New Roman"/>
      <w:i/>
      <w:iCs/>
      <w:color w:val="404040" w:themeColor="text1" w:themeTint="BF"/>
      <w:sz w:val="24"/>
      <w:lang w:val="en-US" w:eastAsia="en-US"/>
    </w:rPr>
  </w:style>
  <w:style w:type="character" w:styleId="IntenseReference">
    <w:name w:val="Intense Reference"/>
    <w:basedOn w:val="DefaultParagraphFont"/>
    <w:uiPriority w:val="32"/>
    <w:qFormat/>
    <w:rsid w:val="00006005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006005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006005"/>
    <w:pPr>
      <w:numPr>
        <w:numId w:val="17"/>
      </w:numPr>
    </w:pPr>
  </w:style>
  <w:style w:type="paragraph" w:styleId="Revision">
    <w:name w:val="Revision"/>
    <w:hidden/>
    <w:uiPriority w:val="99"/>
    <w:semiHidden/>
    <w:rsid w:val="00006005"/>
    <w:pPr>
      <w:spacing w:after="0" w:line="240" w:lineRule="auto"/>
    </w:pPr>
    <w:rPr>
      <w:rFonts w:ascii="Times New Roman" w:eastAsiaTheme="minorHAnsi" w:hAnsi="Times New Roman"/>
      <w:sz w:val="24"/>
      <w:lang w:val="en-US" w:eastAsia="en-US"/>
    </w:rPr>
  </w:style>
  <w:style w:type="paragraph" w:customStyle="1" w:styleId="Default">
    <w:name w:val="Default"/>
    <w:rsid w:val="00006005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006005"/>
    <w:rPr>
      <w:rFonts w:cs="Times New Roman"/>
      <w:color w:val="auto"/>
    </w:rPr>
  </w:style>
  <w:style w:type="paragraph" w:customStyle="1" w:styleId="EndNoteBibliographyTitle">
    <w:name w:val="EndNote Bibliography Title"/>
    <w:basedOn w:val="Normal"/>
    <w:link w:val="EndNoteBibliographyTitleChar"/>
    <w:rsid w:val="00006005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6005"/>
    <w:rPr>
      <w:rFonts w:ascii="Times New Roman" w:eastAsiaTheme="minorHAnsi" w:hAnsi="Times New Roman" w:cs="Times New Roman"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006005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06005"/>
    <w:rPr>
      <w:rFonts w:ascii="Times New Roman" w:eastAsiaTheme="minorHAnsi" w:hAnsi="Times New Roman" w:cs="Times New Roman"/>
      <w:noProof/>
      <w:sz w:val="24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006005"/>
    <w:rPr>
      <w:color w:val="605E5C"/>
      <w:shd w:val="clear" w:color="auto" w:fill="E1DFDD"/>
    </w:rPr>
  </w:style>
  <w:style w:type="character" w:customStyle="1" w:styleId="mixed-citation">
    <w:name w:val="mixed-citation"/>
    <w:basedOn w:val="DefaultParagraphFont"/>
    <w:rsid w:val="00006005"/>
  </w:style>
  <w:style w:type="character" w:customStyle="1" w:styleId="ref-title">
    <w:name w:val="ref-title"/>
    <w:basedOn w:val="DefaultParagraphFont"/>
    <w:rsid w:val="00006005"/>
  </w:style>
  <w:style w:type="character" w:customStyle="1" w:styleId="ref-journal">
    <w:name w:val="ref-journal"/>
    <w:basedOn w:val="DefaultParagraphFont"/>
    <w:rsid w:val="00006005"/>
  </w:style>
  <w:style w:type="character" w:customStyle="1" w:styleId="ref-vol">
    <w:name w:val="ref-vol"/>
    <w:basedOn w:val="DefaultParagraphFont"/>
    <w:rsid w:val="00006005"/>
  </w:style>
  <w:style w:type="character" w:customStyle="1" w:styleId="identifier">
    <w:name w:val="identifier"/>
    <w:basedOn w:val="DefaultParagraphFont"/>
    <w:rsid w:val="00006005"/>
  </w:style>
  <w:style w:type="character" w:customStyle="1" w:styleId="id-label">
    <w:name w:val="id-label"/>
    <w:basedOn w:val="DefaultParagraphFont"/>
    <w:rsid w:val="000060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1305</Words>
  <Characters>7439</Characters>
  <Application>Microsoft Office Word</Application>
  <DocSecurity>0</DocSecurity>
  <Lines>61</Lines>
  <Paragraphs>17</Paragraphs>
  <ScaleCrop>false</ScaleCrop>
  <Company/>
  <LinksUpToDate>false</LinksUpToDate>
  <CharactersWithSpaces>8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oberts</dc:creator>
  <cp:keywords/>
  <dc:description/>
  <cp:lastModifiedBy>Claire Roberts</cp:lastModifiedBy>
  <cp:revision>3</cp:revision>
  <dcterms:created xsi:type="dcterms:W3CDTF">2021-07-13T22:52:00Z</dcterms:created>
  <dcterms:modified xsi:type="dcterms:W3CDTF">2021-07-13T23:09:00Z</dcterms:modified>
</cp:coreProperties>
</file>